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E8478" w14:textId="768C09EE" w:rsidR="002A2820" w:rsidRPr="004B5577" w:rsidRDefault="00FC488F" w:rsidP="004B5577">
      <w:pPr>
        <w:spacing w:line="480" w:lineRule="auto"/>
        <w:jc w:val="left"/>
        <w:rPr>
          <w:rFonts w:cs="Times New Roman"/>
          <w:color w:val="000000" w:themeColor="text1"/>
        </w:rPr>
      </w:pPr>
      <w:r w:rsidRPr="00CF29AC">
        <w:rPr>
          <w:rFonts w:cs="Times New Roman"/>
          <w:b/>
          <w:bCs/>
          <w:color w:val="000000" w:themeColor="text1"/>
        </w:rPr>
        <w:t>S</w:t>
      </w:r>
      <w:r w:rsidR="004768E8">
        <w:rPr>
          <w:rFonts w:cs="Times New Roman"/>
          <w:b/>
          <w:bCs/>
          <w:color w:val="000000" w:themeColor="text1"/>
        </w:rPr>
        <w:t>3</w:t>
      </w:r>
      <w:r w:rsidRPr="00CF29AC">
        <w:rPr>
          <w:rFonts w:cs="Times New Roman"/>
          <w:b/>
          <w:bCs/>
          <w:color w:val="000000" w:themeColor="text1"/>
        </w:rPr>
        <w:t xml:space="preserve"> Table. Summary of the analysis of variance results on EEG </w:t>
      </w:r>
      <w:r>
        <w:rPr>
          <w:rFonts w:cs="Times New Roman"/>
          <w:b/>
          <w:bCs/>
          <w:color w:val="000000" w:themeColor="text1"/>
        </w:rPr>
        <w:t>theta</w:t>
      </w:r>
      <w:r w:rsidRPr="00CF29AC">
        <w:rPr>
          <w:rFonts w:cs="Times New Roman"/>
          <w:b/>
          <w:bCs/>
          <w:color w:val="000000" w:themeColor="text1"/>
        </w:rPr>
        <w:t xml:space="preserve"> powers in the </w:t>
      </w:r>
      <w:r>
        <w:rPr>
          <w:rFonts w:cs="Times New Roman"/>
          <w:b/>
          <w:bCs/>
          <w:color w:val="000000" w:themeColor="text1"/>
        </w:rPr>
        <w:t xml:space="preserve">5-min </w:t>
      </w:r>
      <w:r w:rsidR="004768E8">
        <w:rPr>
          <w:rFonts w:cs="Times New Roman"/>
          <w:b/>
          <w:bCs/>
          <w:color w:val="000000" w:themeColor="text1"/>
        </w:rPr>
        <w:t>exposure</w:t>
      </w:r>
      <w:r w:rsidRPr="00CF29AC">
        <w:rPr>
          <w:rFonts w:cs="Times New Roman"/>
          <w:b/>
          <w:bCs/>
          <w:color w:val="000000" w:themeColor="text1"/>
        </w:rPr>
        <w:t xml:space="preserve">, </w:t>
      </w:r>
      <w:r>
        <w:rPr>
          <w:rFonts w:cs="Times New Roman"/>
          <w:b/>
          <w:bCs/>
          <w:color w:val="000000" w:themeColor="text1"/>
        </w:rPr>
        <w:t>S</w:t>
      </w:r>
      <w:r w:rsidRPr="00CF29AC">
        <w:rPr>
          <w:rFonts w:cs="Times New Roman"/>
          <w:b/>
          <w:bCs/>
          <w:color w:val="000000" w:themeColor="text1"/>
        </w:rPr>
        <w:t>troop, 1-back, and 2-back tasks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436"/>
        <w:gridCol w:w="1449"/>
        <w:gridCol w:w="1010"/>
        <w:gridCol w:w="528"/>
        <w:gridCol w:w="1374"/>
        <w:gridCol w:w="1010"/>
        <w:gridCol w:w="528"/>
        <w:gridCol w:w="1319"/>
        <w:gridCol w:w="1010"/>
        <w:gridCol w:w="528"/>
        <w:gridCol w:w="1319"/>
        <w:gridCol w:w="1010"/>
        <w:gridCol w:w="540"/>
        <w:gridCol w:w="1319"/>
        <w:gridCol w:w="1010"/>
      </w:tblGrid>
      <w:tr w:rsidR="004A63F0" w:rsidRPr="00BD7CAB" w14:paraId="0DF868BC" w14:textId="77777777" w:rsidTr="00911A33">
        <w:trPr>
          <w:trHeight w:val="420"/>
        </w:trPr>
        <w:tc>
          <w:tcPr>
            <w:tcW w:w="2885" w:type="dxa"/>
            <w:gridSpan w:val="2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33205305" w14:textId="4A8D7738" w:rsidR="004A63F0" w:rsidRPr="0030715C" w:rsidRDefault="004A63F0" w:rsidP="004A63F0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30715C">
              <w:rPr>
                <w:rFonts w:cs="Times New Roman" w:hint="eastAsia"/>
                <w:b/>
                <w:color w:val="000000" w:themeColor="text1"/>
                <w:sz w:val="20"/>
                <w:szCs w:val="20"/>
              </w:rPr>
              <w:t xml:space="preserve">EEG </w:t>
            </w:r>
            <w:proofErr w:type="spellStart"/>
            <w:r w:rsidRPr="0030715C">
              <w:rPr>
                <w:rFonts w:cs="Times New Roman"/>
                <w:b/>
                <w:color w:val="000000" w:themeColor="text1"/>
                <w:sz w:val="20"/>
                <w:szCs w:val="20"/>
              </w:rPr>
              <w:t>theta</w:t>
            </w:r>
            <w:r w:rsidRPr="0030715C">
              <w:rPr>
                <w:rFonts w:cs="Times New Roman" w:hint="eastAsia"/>
                <w:b/>
                <w:color w:val="000000" w:themeColor="text1"/>
                <w:sz w:val="20"/>
                <w:szCs w:val="20"/>
              </w:rPr>
              <w:t>_Absolute</w:t>
            </w:r>
            <w:proofErr w:type="spellEnd"/>
            <w:r w:rsidRPr="0030715C">
              <w:rPr>
                <w:rFonts w:cs="Times New Roman" w:hint="eastAsia"/>
                <w:b/>
                <w:color w:val="000000" w:themeColor="text1"/>
                <w:sz w:val="20"/>
                <w:szCs w:val="20"/>
              </w:rPr>
              <w:t xml:space="preserve"> power</w:t>
            </w:r>
          </w:p>
        </w:tc>
        <w:tc>
          <w:tcPr>
            <w:tcW w:w="1010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7A1DACCC" w14:textId="77777777" w:rsidR="004A63F0" w:rsidRPr="00BD7CAB" w:rsidRDefault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5F7B00F9" w14:textId="77777777" w:rsidR="004A63F0" w:rsidRPr="00BD7CAB" w:rsidRDefault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0CE13BD5" w14:textId="77777777" w:rsidR="004A63F0" w:rsidRPr="00BD7CAB" w:rsidRDefault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010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37C11905" w14:textId="77777777" w:rsidR="004A63F0" w:rsidRPr="00BD7CAB" w:rsidRDefault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05E9A8F7" w14:textId="77777777" w:rsidR="004A63F0" w:rsidRPr="00BD7CAB" w:rsidRDefault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7003BE87" w14:textId="77777777" w:rsidR="004A63F0" w:rsidRPr="00BD7CAB" w:rsidRDefault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010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5AB14717" w14:textId="77777777" w:rsidR="004A63F0" w:rsidRPr="00BD7CAB" w:rsidRDefault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5E01158B" w14:textId="77777777" w:rsidR="004A63F0" w:rsidRPr="00BD7CAB" w:rsidRDefault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6AA46DAE" w14:textId="77777777" w:rsidR="004A63F0" w:rsidRPr="00BD7CAB" w:rsidRDefault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010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4110938A" w14:textId="77777777" w:rsidR="004A63F0" w:rsidRPr="00BD7CAB" w:rsidRDefault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40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33F8DB1E" w14:textId="77777777" w:rsidR="004A63F0" w:rsidRPr="00BD7CAB" w:rsidRDefault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6CFADA66" w14:textId="77777777" w:rsidR="004A63F0" w:rsidRPr="00BD7CAB" w:rsidRDefault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010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6E996659" w14:textId="77777777" w:rsidR="004A63F0" w:rsidRPr="00BD7CAB" w:rsidRDefault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4A63F0" w:rsidRPr="00BD7CAB" w14:paraId="2D8BC5ED" w14:textId="77777777" w:rsidTr="00911A33">
        <w:trPr>
          <w:trHeight w:val="400"/>
        </w:trPr>
        <w:tc>
          <w:tcPr>
            <w:tcW w:w="14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0DD6A647" w14:textId="6304FD44" w:rsidR="004A63F0" w:rsidRPr="0030715C" w:rsidRDefault="004768E8" w:rsidP="004A63F0">
            <w:pPr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  <w:t>Exposure</w:t>
            </w:r>
          </w:p>
        </w:tc>
        <w:tc>
          <w:tcPr>
            <w:tcW w:w="2459" w:type="dxa"/>
            <w:gridSpan w:val="2"/>
            <w:tcBorders>
              <w:left w:val="nil"/>
              <w:right w:val="nil"/>
            </w:tcBorders>
            <w:noWrap/>
            <w:hideMark/>
          </w:tcPr>
          <w:p w14:paraId="7EB5AB2F" w14:textId="4564D676" w:rsidR="004A63F0" w:rsidRPr="00BD7CAB" w:rsidRDefault="00BD7CAB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4A63F0"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left w:val="nil"/>
              <w:right w:val="nil"/>
            </w:tcBorders>
            <w:noWrap/>
            <w:hideMark/>
          </w:tcPr>
          <w:p w14:paraId="1A752F86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4" w:type="dxa"/>
            <w:gridSpan w:val="2"/>
            <w:tcBorders>
              <w:left w:val="nil"/>
              <w:right w:val="nil"/>
            </w:tcBorders>
            <w:noWrap/>
            <w:hideMark/>
          </w:tcPr>
          <w:p w14:paraId="1CACEE7D" w14:textId="488451B8" w:rsidR="004A63F0" w:rsidRPr="00BD7CAB" w:rsidRDefault="00BD7CAB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4A63F0"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28" w:type="dxa"/>
            <w:tcBorders>
              <w:left w:val="nil"/>
              <w:right w:val="nil"/>
            </w:tcBorders>
            <w:noWrap/>
            <w:hideMark/>
          </w:tcPr>
          <w:p w14:paraId="3145FDD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29" w:type="dxa"/>
            <w:gridSpan w:val="2"/>
            <w:tcBorders>
              <w:left w:val="nil"/>
              <w:right w:val="nil"/>
            </w:tcBorders>
            <w:noWrap/>
            <w:hideMark/>
          </w:tcPr>
          <w:p w14:paraId="6527DF12" w14:textId="173FEC6B" w:rsidR="004A63F0" w:rsidRPr="00BD7CAB" w:rsidRDefault="00BD7CAB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4A63F0"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28" w:type="dxa"/>
            <w:tcBorders>
              <w:left w:val="nil"/>
              <w:right w:val="nil"/>
            </w:tcBorders>
            <w:noWrap/>
            <w:hideMark/>
          </w:tcPr>
          <w:p w14:paraId="45A597B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29" w:type="dxa"/>
            <w:gridSpan w:val="2"/>
            <w:tcBorders>
              <w:left w:val="nil"/>
              <w:right w:val="nil"/>
            </w:tcBorders>
            <w:noWrap/>
            <w:hideMark/>
          </w:tcPr>
          <w:p w14:paraId="7CB95F8D" w14:textId="0A5D7FEB" w:rsidR="004A63F0" w:rsidRPr="00BD7CAB" w:rsidRDefault="00BD7CAB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4A63F0"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left w:val="nil"/>
              <w:right w:val="nil"/>
            </w:tcBorders>
            <w:noWrap/>
            <w:hideMark/>
          </w:tcPr>
          <w:p w14:paraId="6E93A6E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29" w:type="dxa"/>
            <w:gridSpan w:val="2"/>
            <w:tcBorders>
              <w:left w:val="nil"/>
              <w:right w:val="nil"/>
            </w:tcBorders>
            <w:noWrap/>
            <w:hideMark/>
          </w:tcPr>
          <w:p w14:paraId="31769701" w14:textId="400112F1" w:rsidR="004A63F0" w:rsidRPr="00BD7CAB" w:rsidRDefault="00BD7CAB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4A63F0"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4A63F0" w:rsidRPr="00BD7CAB" w14:paraId="20CA5EC9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34D04A" w14:textId="77777777" w:rsidR="004A63F0" w:rsidRPr="0030715C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44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32793C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05C2A0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2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AC5435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CB5DACB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797645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2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5F0C866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144E1C0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A953D6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2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A62145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FB2A7EA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3E0AE34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D87AD79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916D7B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C5E82B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</w:tr>
      <w:tr w:rsidR="004A63F0" w:rsidRPr="00BD7CAB" w14:paraId="775C71BF" w14:textId="77777777" w:rsidTr="00911A33">
        <w:trPr>
          <w:trHeight w:val="400"/>
        </w:trPr>
        <w:tc>
          <w:tcPr>
            <w:tcW w:w="14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0EA2FB7F" w14:textId="77777777" w:rsidR="004A63F0" w:rsidRPr="0030715C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449" w:type="dxa"/>
            <w:tcBorders>
              <w:left w:val="nil"/>
              <w:bottom w:val="nil"/>
              <w:right w:val="nil"/>
            </w:tcBorders>
            <w:noWrap/>
            <w:hideMark/>
          </w:tcPr>
          <w:p w14:paraId="1D96ECA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1.68 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200F73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88 </w:t>
            </w:r>
          </w:p>
        </w:tc>
        <w:tc>
          <w:tcPr>
            <w:tcW w:w="528" w:type="dxa"/>
            <w:tcBorders>
              <w:left w:val="nil"/>
              <w:bottom w:val="nil"/>
              <w:right w:val="nil"/>
            </w:tcBorders>
            <w:noWrap/>
            <w:hideMark/>
          </w:tcPr>
          <w:p w14:paraId="3A18D63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left w:val="nil"/>
              <w:bottom w:val="nil"/>
              <w:right w:val="nil"/>
            </w:tcBorders>
            <w:noWrap/>
            <w:hideMark/>
          </w:tcPr>
          <w:p w14:paraId="65DDEE24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2.65 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E05BAD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11 </w:t>
            </w:r>
          </w:p>
        </w:tc>
        <w:tc>
          <w:tcPr>
            <w:tcW w:w="528" w:type="dxa"/>
            <w:tcBorders>
              <w:left w:val="nil"/>
              <w:bottom w:val="nil"/>
              <w:right w:val="nil"/>
            </w:tcBorders>
            <w:noWrap/>
            <w:hideMark/>
          </w:tcPr>
          <w:p w14:paraId="0CDD82D4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noWrap/>
            <w:hideMark/>
          </w:tcPr>
          <w:p w14:paraId="28F0C5C0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4.53 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7DF1C36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07 </w:t>
            </w:r>
          </w:p>
        </w:tc>
        <w:tc>
          <w:tcPr>
            <w:tcW w:w="528" w:type="dxa"/>
            <w:tcBorders>
              <w:left w:val="nil"/>
              <w:bottom w:val="nil"/>
              <w:right w:val="nil"/>
            </w:tcBorders>
            <w:noWrap/>
            <w:hideMark/>
          </w:tcPr>
          <w:p w14:paraId="054A05B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noWrap/>
            <w:hideMark/>
          </w:tcPr>
          <w:p w14:paraId="03C9AC2D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5.02 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ADEEF6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18 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592E69D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noWrap/>
            <w:hideMark/>
          </w:tcPr>
          <w:p w14:paraId="6FA5BE5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5.02 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4832CDA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31 </w:t>
            </w:r>
          </w:p>
        </w:tc>
      </w:tr>
      <w:tr w:rsidR="004A63F0" w:rsidRPr="00BD7CAB" w14:paraId="5D46EF7E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4A253" w14:textId="77777777" w:rsidR="004A63F0" w:rsidRPr="0030715C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color w:val="000000" w:themeColor="text1"/>
                <w:sz w:val="16"/>
                <w:szCs w:val="16"/>
              </w:rPr>
              <w:t>Japanes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42064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1.51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B9F2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69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57AB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1159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2.14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5552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06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FE40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C936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4.55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E9CD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50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3010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C249D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4.83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59386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3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9322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5DE0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4.9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3A6E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97 </w:t>
            </w:r>
          </w:p>
        </w:tc>
      </w:tr>
      <w:tr w:rsidR="004A63F0" w:rsidRPr="00BD7CAB" w14:paraId="70039EA3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E8D1E" w14:textId="77777777" w:rsidR="004A63F0" w:rsidRPr="0030715C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color w:val="000000" w:themeColor="text1"/>
                <w:sz w:val="16"/>
                <w:szCs w:val="16"/>
              </w:rPr>
              <w:t>Tropical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8714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1.5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F295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09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1689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7147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2.35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A0E4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59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3625D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13AB6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4.28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64969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30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B0D3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61F0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34.6-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0ACDA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4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3FD4A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8CE6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4.6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35369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62 </w:t>
            </w:r>
          </w:p>
        </w:tc>
      </w:tr>
      <w:tr w:rsidR="004A63F0" w:rsidRPr="00BD7CAB" w14:paraId="6869C8CF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9B598" w14:textId="77777777" w:rsidR="004A63F0" w:rsidRPr="0030715C" w:rsidRDefault="004A63F0" w:rsidP="004A63F0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F</w:t>
            </w: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87518" w14:textId="2BBEC98C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BD7CAB">
              <w:rPr>
                <w:rFonts w:cs="Times New Roman"/>
                <w:color w:val="000000" w:themeColor="text1"/>
                <w:sz w:val="16"/>
                <w:szCs w:val="16"/>
              </w:rPr>
              <w:t xml:space="preserve">34) = </w:t>
            </w: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0CA46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CADE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78866" w14:textId="35EC0324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BD7CAB">
              <w:rPr>
                <w:rFonts w:cs="Times New Roman"/>
                <w:color w:val="000000" w:themeColor="text1"/>
                <w:sz w:val="16"/>
                <w:szCs w:val="16"/>
              </w:rPr>
              <w:t xml:space="preserve">34) = </w:t>
            </w: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0.5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88DF6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B1F8F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6A145" w14:textId="73A702E2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BD7CAB">
              <w:rPr>
                <w:rFonts w:cs="Times New Roman"/>
                <w:color w:val="000000" w:themeColor="text1"/>
                <w:sz w:val="16"/>
                <w:szCs w:val="16"/>
              </w:rPr>
              <w:t xml:space="preserve">34) = </w:t>
            </w: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5924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8BEA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7BE60" w14:textId="3400B788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BD7CAB">
              <w:rPr>
                <w:rFonts w:cs="Times New Roman"/>
                <w:color w:val="000000" w:themeColor="text1"/>
                <w:sz w:val="16"/>
                <w:szCs w:val="16"/>
              </w:rPr>
              <w:t xml:space="preserve">34) = </w:t>
            </w: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0.4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F4650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931F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DE44F" w14:textId="53C1DCBA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BD7CAB">
              <w:rPr>
                <w:rFonts w:cs="Times New Roman"/>
                <w:color w:val="000000" w:themeColor="text1"/>
                <w:sz w:val="16"/>
                <w:szCs w:val="16"/>
              </w:rPr>
              <w:t xml:space="preserve">34) = </w:t>
            </w: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0.7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C8AE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4A63F0" w:rsidRPr="00BD7CAB" w14:paraId="1763C01E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9A802" w14:textId="20C70830" w:rsidR="004A63F0" w:rsidRPr="0030715C" w:rsidRDefault="004A63F0" w:rsidP="004A63F0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artial</w:t>
            </w:r>
            <w:r w:rsidR="006F5EE8">
              <w:rPr>
                <w:rFonts w:cs="Times New Roman"/>
                <w:iCs/>
                <w:color w:val="000000" w:themeColor="text1"/>
                <w:sz w:val="16"/>
                <w:szCs w:val="16"/>
                <w:lang w:val="el-GR"/>
              </w:rPr>
              <w:t xml:space="preserve"> η</w:t>
            </w:r>
            <w:r w:rsidRPr="006F5EE8">
              <w:rPr>
                <w:rFonts w:cs="Times New Roman" w:hint="eastAsia"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F2367" w14:textId="4F3DBDE9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&lt;</w:t>
            </w:r>
            <w:r w:rsidRPr="00BD7CAB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DF59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4880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2BE3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8501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59C56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B4D2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2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AEC8A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1462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CD56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5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2BF3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E2D59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E61A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4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652D0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4A63F0" w:rsidRPr="00BD7CAB" w14:paraId="71462131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E0E78" w14:textId="77777777" w:rsidR="004A63F0" w:rsidRPr="0030715C" w:rsidRDefault="004A63F0" w:rsidP="004A63F0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E0E0D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9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DD73F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7738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74A7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6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FD9CB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32D8A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6FD7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7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5D110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213B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A9F6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66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2296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B3F5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9CE29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49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6E7C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4A63F0" w:rsidRPr="00BD7CAB" w14:paraId="4B964808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745095" w14:textId="77777777" w:rsidR="004A63F0" w:rsidRPr="0030715C" w:rsidRDefault="004A63F0" w:rsidP="004A63F0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ost-hoc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noWrap/>
            <w:hideMark/>
          </w:tcPr>
          <w:p w14:paraId="4B4440AA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noWrap/>
            <w:hideMark/>
          </w:tcPr>
          <w:p w14:paraId="1471A01D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right w:val="nil"/>
            </w:tcBorders>
            <w:noWrap/>
            <w:hideMark/>
          </w:tcPr>
          <w:p w14:paraId="661830A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noWrap/>
            <w:hideMark/>
          </w:tcPr>
          <w:p w14:paraId="490F78B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noWrap/>
            <w:hideMark/>
          </w:tcPr>
          <w:p w14:paraId="7197F77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right w:val="nil"/>
            </w:tcBorders>
            <w:noWrap/>
            <w:hideMark/>
          </w:tcPr>
          <w:p w14:paraId="6DFCDC3A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noWrap/>
            <w:hideMark/>
          </w:tcPr>
          <w:p w14:paraId="18999B2D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noWrap/>
            <w:hideMark/>
          </w:tcPr>
          <w:p w14:paraId="57E2DBC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right w:val="nil"/>
            </w:tcBorders>
            <w:noWrap/>
            <w:hideMark/>
          </w:tcPr>
          <w:p w14:paraId="351701C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noWrap/>
            <w:hideMark/>
          </w:tcPr>
          <w:p w14:paraId="4EABA22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noWrap/>
            <w:hideMark/>
          </w:tcPr>
          <w:p w14:paraId="2979A0B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noWrap/>
            <w:hideMark/>
          </w:tcPr>
          <w:p w14:paraId="3A177CC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noWrap/>
            <w:hideMark/>
          </w:tcPr>
          <w:p w14:paraId="321B82AA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noWrap/>
            <w:hideMark/>
          </w:tcPr>
          <w:p w14:paraId="64708474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4A63F0" w:rsidRPr="00BD7CAB" w14:paraId="7F18EA78" w14:textId="77777777" w:rsidTr="00911A33">
        <w:trPr>
          <w:trHeight w:val="400"/>
        </w:trPr>
        <w:tc>
          <w:tcPr>
            <w:tcW w:w="14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5F563857" w14:textId="77777777" w:rsidR="004A63F0" w:rsidRPr="0030715C" w:rsidRDefault="004A63F0" w:rsidP="004A63F0">
            <w:pPr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30715C">
              <w:rPr>
                <w:rFonts w:cs="Times New Roman" w:hint="eastAsia"/>
                <w:b/>
                <w:bCs/>
                <w:iCs/>
                <w:color w:val="000000" w:themeColor="text1"/>
                <w:sz w:val="20"/>
                <w:szCs w:val="20"/>
              </w:rPr>
              <w:t>Stroop task</w:t>
            </w:r>
          </w:p>
        </w:tc>
        <w:tc>
          <w:tcPr>
            <w:tcW w:w="2459" w:type="dxa"/>
            <w:gridSpan w:val="2"/>
            <w:tcBorders>
              <w:left w:val="nil"/>
              <w:right w:val="nil"/>
            </w:tcBorders>
            <w:noWrap/>
            <w:hideMark/>
          </w:tcPr>
          <w:p w14:paraId="09BC4EDB" w14:textId="044086B7" w:rsidR="004A63F0" w:rsidRPr="00BD7CAB" w:rsidRDefault="00BD7CAB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4A63F0"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left w:val="nil"/>
              <w:right w:val="nil"/>
            </w:tcBorders>
            <w:noWrap/>
            <w:hideMark/>
          </w:tcPr>
          <w:p w14:paraId="1829D49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4" w:type="dxa"/>
            <w:gridSpan w:val="2"/>
            <w:tcBorders>
              <w:left w:val="nil"/>
              <w:right w:val="nil"/>
            </w:tcBorders>
            <w:noWrap/>
            <w:hideMark/>
          </w:tcPr>
          <w:p w14:paraId="17CD8511" w14:textId="3A7CC1D2" w:rsidR="004A63F0" w:rsidRPr="00BD7CAB" w:rsidRDefault="00BD7CAB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4A63F0"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28" w:type="dxa"/>
            <w:tcBorders>
              <w:left w:val="nil"/>
              <w:right w:val="nil"/>
            </w:tcBorders>
            <w:noWrap/>
            <w:hideMark/>
          </w:tcPr>
          <w:p w14:paraId="4276995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29" w:type="dxa"/>
            <w:gridSpan w:val="2"/>
            <w:tcBorders>
              <w:left w:val="nil"/>
              <w:right w:val="nil"/>
            </w:tcBorders>
            <w:noWrap/>
            <w:hideMark/>
          </w:tcPr>
          <w:p w14:paraId="5AE59956" w14:textId="5F2456A0" w:rsidR="004A63F0" w:rsidRPr="00BD7CAB" w:rsidRDefault="00BD7CAB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4A63F0"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28" w:type="dxa"/>
            <w:tcBorders>
              <w:left w:val="nil"/>
              <w:right w:val="nil"/>
            </w:tcBorders>
            <w:noWrap/>
            <w:hideMark/>
          </w:tcPr>
          <w:p w14:paraId="35386650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29" w:type="dxa"/>
            <w:gridSpan w:val="2"/>
            <w:tcBorders>
              <w:left w:val="nil"/>
              <w:right w:val="nil"/>
            </w:tcBorders>
            <w:noWrap/>
            <w:hideMark/>
          </w:tcPr>
          <w:p w14:paraId="4FB9DE62" w14:textId="101C20F4" w:rsidR="004A63F0" w:rsidRPr="00BD7CAB" w:rsidRDefault="00BD7CAB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4A63F0"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left w:val="nil"/>
              <w:right w:val="nil"/>
            </w:tcBorders>
            <w:noWrap/>
            <w:hideMark/>
          </w:tcPr>
          <w:p w14:paraId="28952ED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29" w:type="dxa"/>
            <w:gridSpan w:val="2"/>
            <w:tcBorders>
              <w:left w:val="nil"/>
              <w:right w:val="nil"/>
            </w:tcBorders>
            <w:noWrap/>
            <w:hideMark/>
          </w:tcPr>
          <w:p w14:paraId="7E32D4C1" w14:textId="2228E88A" w:rsidR="004A63F0" w:rsidRPr="00BD7CAB" w:rsidRDefault="00BD7CAB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4A63F0"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4A63F0" w:rsidRPr="00BD7CAB" w14:paraId="1187A04C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E7EF42" w14:textId="77777777" w:rsidR="004A63F0" w:rsidRPr="0030715C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1D2A5F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9350F3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2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395130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9071AC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09A2E9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2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5FA0D7B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4E3EB1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6BFCA06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2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6B5FFC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F22469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0FAEBC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533A109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8B5A02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ACDBAE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</w:tr>
      <w:tr w:rsidR="004A63F0" w:rsidRPr="00BD7CAB" w14:paraId="55716A9A" w14:textId="77777777" w:rsidTr="00911A33">
        <w:trPr>
          <w:trHeight w:val="400"/>
        </w:trPr>
        <w:tc>
          <w:tcPr>
            <w:tcW w:w="14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1B1D4F2D" w14:textId="77777777" w:rsidR="004A63F0" w:rsidRPr="0030715C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449" w:type="dxa"/>
            <w:tcBorders>
              <w:left w:val="nil"/>
              <w:bottom w:val="nil"/>
              <w:right w:val="nil"/>
            </w:tcBorders>
            <w:noWrap/>
            <w:hideMark/>
          </w:tcPr>
          <w:p w14:paraId="4E733F16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2.20 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64806FF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2 </w:t>
            </w:r>
          </w:p>
        </w:tc>
        <w:tc>
          <w:tcPr>
            <w:tcW w:w="528" w:type="dxa"/>
            <w:tcBorders>
              <w:left w:val="nil"/>
              <w:bottom w:val="nil"/>
              <w:right w:val="nil"/>
            </w:tcBorders>
            <w:noWrap/>
            <w:hideMark/>
          </w:tcPr>
          <w:p w14:paraId="0441384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left w:val="nil"/>
              <w:bottom w:val="nil"/>
              <w:right w:val="nil"/>
            </w:tcBorders>
            <w:noWrap/>
            <w:hideMark/>
          </w:tcPr>
          <w:p w14:paraId="55180ABA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2.07 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66057B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89 </w:t>
            </w:r>
          </w:p>
        </w:tc>
        <w:tc>
          <w:tcPr>
            <w:tcW w:w="528" w:type="dxa"/>
            <w:tcBorders>
              <w:left w:val="nil"/>
              <w:bottom w:val="nil"/>
              <w:right w:val="nil"/>
            </w:tcBorders>
            <w:noWrap/>
            <w:hideMark/>
          </w:tcPr>
          <w:p w14:paraId="0912C32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noWrap/>
            <w:hideMark/>
          </w:tcPr>
          <w:p w14:paraId="2FD592AD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3.68 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F68B2B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64 </w:t>
            </w:r>
          </w:p>
        </w:tc>
        <w:tc>
          <w:tcPr>
            <w:tcW w:w="528" w:type="dxa"/>
            <w:tcBorders>
              <w:left w:val="nil"/>
              <w:bottom w:val="nil"/>
              <w:right w:val="nil"/>
            </w:tcBorders>
            <w:noWrap/>
            <w:hideMark/>
          </w:tcPr>
          <w:p w14:paraId="5E9CF55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noWrap/>
            <w:hideMark/>
          </w:tcPr>
          <w:p w14:paraId="467CE2C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4.39 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0157DE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61 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38CFACA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noWrap/>
            <w:hideMark/>
          </w:tcPr>
          <w:p w14:paraId="227DDD5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3.87 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51A22BA6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62 </w:t>
            </w:r>
          </w:p>
        </w:tc>
      </w:tr>
      <w:tr w:rsidR="004A63F0" w:rsidRPr="00BD7CAB" w14:paraId="31177A3E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373FA" w14:textId="77777777" w:rsidR="004A63F0" w:rsidRPr="0030715C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color w:val="000000" w:themeColor="text1"/>
                <w:sz w:val="16"/>
                <w:szCs w:val="16"/>
              </w:rPr>
              <w:t>Japanes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53C7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2.68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CE0B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80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5BDA0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8613D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2.5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75140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94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4FA4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1B97B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3.76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54EB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15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8C02F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1836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4.08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B907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1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2E57A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A39AF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4.36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3C989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75 </w:t>
            </w:r>
          </w:p>
        </w:tc>
      </w:tr>
      <w:tr w:rsidR="004A63F0" w:rsidRPr="00BD7CAB" w14:paraId="3F399E08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95E75" w14:textId="77777777" w:rsidR="004A63F0" w:rsidRPr="0030715C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color w:val="000000" w:themeColor="text1"/>
                <w:sz w:val="16"/>
                <w:szCs w:val="16"/>
              </w:rPr>
              <w:t>Tropical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9A8B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4.0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A31D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59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7229B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766C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4.59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FC62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5.08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18D6D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B5E7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4.4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4138F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39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F395B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81AD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5.09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9BE10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5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D222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3722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5.02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EB3E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58 </w:t>
            </w:r>
          </w:p>
        </w:tc>
      </w:tr>
      <w:tr w:rsidR="004A63F0" w:rsidRPr="00BD7CAB" w14:paraId="3158579C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07A64" w14:textId="77777777" w:rsidR="004A63F0" w:rsidRPr="0030715C" w:rsidRDefault="004A63F0" w:rsidP="004A63F0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F</w:t>
            </w: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40DDF" w14:textId="5048B215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BD7CAB">
              <w:rPr>
                <w:rFonts w:cs="Times New Roman"/>
                <w:color w:val="000000" w:themeColor="text1"/>
                <w:sz w:val="16"/>
                <w:szCs w:val="16"/>
              </w:rPr>
              <w:t xml:space="preserve">34) = </w:t>
            </w: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2.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4D8B0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9A604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2A545" w14:textId="050A4BDF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BD7CAB">
              <w:rPr>
                <w:rFonts w:cs="Times New Roman"/>
                <w:color w:val="000000" w:themeColor="text1"/>
                <w:sz w:val="16"/>
                <w:szCs w:val="16"/>
              </w:rPr>
              <w:t xml:space="preserve">34) = </w:t>
            </w: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3.8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B1C49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8FCA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16E3C" w14:textId="63FD7421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BD7CAB">
              <w:rPr>
                <w:rFonts w:cs="Times New Roman"/>
                <w:color w:val="000000" w:themeColor="text1"/>
                <w:sz w:val="16"/>
                <w:szCs w:val="16"/>
              </w:rPr>
              <w:t xml:space="preserve">34) = </w:t>
            </w: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EA5E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03C6F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B1ECE" w14:textId="34B4237B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BD7CAB">
              <w:rPr>
                <w:rFonts w:cs="Times New Roman"/>
                <w:color w:val="000000" w:themeColor="text1"/>
                <w:sz w:val="16"/>
                <w:szCs w:val="16"/>
              </w:rPr>
              <w:t xml:space="preserve">34) = </w:t>
            </w: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1.8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98C5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8E43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7847E" w14:textId="073BE576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BD7CAB">
              <w:rPr>
                <w:rFonts w:cs="Times New Roman"/>
                <w:color w:val="000000" w:themeColor="text1"/>
                <w:sz w:val="16"/>
                <w:szCs w:val="16"/>
              </w:rPr>
              <w:t xml:space="preserve">34) = </w:t>
            </w: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1.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2BB4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4A63F0" w:rsidRPr="00BD7CAB" w14:paraId="50EB1661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5BEF6" w14:textId="73EB844A" w:rsidR="004A63F0" w:rsidRPr="0030715C" w:rsidRDefault="004A63F0" w:rsidP="004A63F0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artial</w:t>
            </w:r>
            <w:r w:rsidR="006F5EE8">
              <w:rPr>
                <w:rFonts w:cs="Times New Roman"/>
                <w:iCs/>
                <w:color w:val="000000" w:themeColor="text1"/>
                <w:sz w:val="16"/>
                <w:szCs w:val="16"/>
                <w:lang w:val="el-GR"/>
              </w:rPr>
              <w:t xml:space="preserve"> η</w:t>
            </w:r>
            <w:r w:rsidRPr="006F5EE8">
              <w:rPr>
                <w:rFonts w:cs="Times New Roman" w:hint="eastAsia"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B9B3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1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D66A4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77220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2199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9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C287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8638D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FCC4D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6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D62AB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EF28B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B8FB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55BC9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F14F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45DF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6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58779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4A63F0" w:rsidRPr="00BD7CAB" w14:paraId="554350FD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676E1" w14:textId="77777777" w:rsidR="004A63F0" w:rsidRPr="0030715C" w:rsidRDefault="004A63F0" w:rsidP="004A63F0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B884F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4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8E7C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FEC00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D6C68" w14:textId="77777777" w:rsidR="004A63F0" w:rsidRPr="0030715C" w:rsidRDefault="004A63F0" w:rsidP="004A63F0">
            <w:pPr>
              <w:rPr>
                <w:rFonts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30715C">
              <w:rPr>
                <w:rFonts w:cs="Times New Roman" w:hint="eastAsia"/>
                <w:b/>
                <w:bCs/>
                <w:i/>
                <w:color w:val="000000" w:themeColor="text1"/>
                <w:sz w:val="20"/>
                <w:szCs w:val="20"/>
              </w:rPr>
              <w:t xml:space="preserve">0.03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4924D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D472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F58F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39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4E59A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9381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A6B0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7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9CC9B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B2BF4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1FAB9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34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C3ED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4A63F0" w:rsidRPr="00BD7CAB" w14:paraId="1E5F7D6F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86CB10" w14:textId="77777777" w:rsidR="004A63F0" w:rsidRPr="0030715C" w:rsidRDefault="004A63F0" w:rsidP="004A63F0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ost-hoc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noWrap/>
            <w:hideMark/>
          </w:tcPr>
          <w:p w14:paraId="5828CD6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noWrap/>
            <w:hideMark/>
          </w:tcPr>
          <w:p w14:paraId="305D934F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right w:val="nil"/>
            </w:tcBorders>
            <w:noWrap/>
            <w:hideMark/>
          </w:tcPr>
          <w:p w14:paraId="10E906D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noWrap/>
            <w:hideMark/>
          </w:tcPr>
          <w:p w14:paraId="56B7D7A5" w14:textId="77777777" w:rsidR="004A63F0" w:rsidRPr="00BD7CAB" w:rsidRDefault="004A63F0" w:rsidP="004A63F0">
            <w:pPr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D7CAB">
              <w:rPr>
                <w:rFonts w:cs="Times New Roman" w:hint="eastAsia"/>
                <w:bCs/>
                <w:color w:val="000000" w:themeColor="text1"/>
                <w:sz w:val="16"/>
                <w:szCs w:val="16"/>
              </w:rPr>
              <w:t>n.s</w:t>
            </w:r>
            <w:proofErr w:type="spellEnd"/>
            <w:r w:rsidRPr="00BD7CAB">
              <w:rPr>
                <w:rFonts w:cs="Times New Roman" w:hint="eastAsia"/>
                <w:bCs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noWrap/>
            <w:hideMark/>
          </w:tcPr>
          <w:p w14:paraId="65D8AC9B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right w:val="nil"/>
            </w:tcBorders>
            <w:noWrap/>
            <w:hideMark/>
          </w:tcPr>
          <w:p w14:paraId="4462A414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noWrap/>
            <w:hideMark/>
          </w:tcPr>
          <w:p w14:paraId="173D7114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noWrap/>
            <w:hideMark/>
          </w:tcPr>
          <w:p w14:paraId="2B27CFA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right w:val="nil"/>
            </w:tcBorders>
            <w:noWrap/>
            <w:hideMark/>
          </w:tcPr>
          <w:p w14:paraId="3155124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noWrap/>
            <w:hideMark/>
          </w:tcPr>
          <w:p w14:paraId="27AB0FE0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noWrap/>
            <w:hideMark/>
          </w:tcPr>
          <w:p w14:paraId="688CD54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noWrap/>
            <w:hideMark/>
          </w:tcPr>
          <w:p w14:paraId="7DDFA50A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noWrap/>
            <w:hideMark/>
          </w:tcPr>
          <w:p w14:paraId="07CB681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noWrap/>
            <w:hideMark/>
          </w:tcPr>
          <w:p w14:paraId="216442B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4A63F0" w:rsidRPr="00BD7CAB" w14:paraId="66950C7F" w14:textId="77777777" w:rsidTr="00911A33">
        <w:trPr>
          <w:trHeight w:val="400"/>
        </w:trPr>
        <w:tc>
          <w:tcPr>
            <w:tcW w:w="14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505BCBD6" w14:textId="08DE498C" w:rsidR="004A63F0" w:rsidRPr="0030715C" w:rsidRDefault="004A63F0" w:rsidP="004A63F0">
            <w:pPr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30715C">
              <w:rPr>
                <w:rFonts w:cs="Times New Roman" w:hint="eastAsia"/>
                <w:b/>
                <w:bCs/>
                <w:iCs/>
                <w:color w:val="000000" w:themeColor="text1"/>
                <w:sz w:val="20"/>
                <w:szCs w:val="20"/>
              </w:rPr>
              <w:t>1-ba</w:t>
            </w:r>
            <w:r w:rsidRPr="0030715C"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  <w:t>c</w:t>
            </w:r>
            <w:r w:rsidRPr="0030715C">
              <w:rPr>
                <w:rFonts w:cs="Times New Roman" w:hint="eastAsia"/>
                <w:b/>
                <w:bCs/>
                <w:iCs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2459" w:type="dxa"/>
            <w:gridSpan w:val="2"/>
            <w:tcBorders>
              <w:left w:val="nil"/>
              <w:right w:val="nil"/>
            </w:tcBorders>
            <w:noWrap/>
            <w:hideMark/>
          </w:tcPr>
          <w:p w14:paraId="6CA7B9A4" w14:textId="166DBCF1" w:rsidR="004A63F0" w:rsidRPr="00BD7CAB" w:rsidRDefault="00BD7CAB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4A63F0"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left w:val="nil"/>
              <w:right w:val="nil"/>
            </w:tcBorders>
            <w:noWrap/>
            <w:hideMark/>
          </w:tcPr>
          <w:p w14:paraId="7989ADC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4" w:type="dxa"/>
            <w:gridSpan w:val="2"/>
            <w:tcBorders>
              <w:left w:val="nil"/>
              <w:right w:val="nil"/>
            </w:tcBorders>
            <w:noWrap/>
            <w:hideMark/>
          </w:tcPr>
          <w:p w14:paraId="31DDA0F6" w14:textId="0AF635FB" w:rsidR="004A63F0" w:rsidRPr="00BD7CAB" w:rsidRDefault="00BD7CAB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4A63F0"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28" w:type="dxa"/>
            <w:tcBorders>
              <w:left w:val="nil"/>
              <w:right w:val="nil"/>
            </w:tcBorders>
            <w:noWrap/>
            <w:hideMark/>
          </w:tcPr>
          <w:p w14:paraId="1E74D13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29" w:type="dxa"/>
            <w:gridSpan w:val="2"/>
            <w:tcBorders>
              <w:left w:val="nil"/>
              <w:right w:val="nil"/>
            </w:tcBorders>
            <w:noWrap/>
            <w:hideMark/>
          </w:tcPr>
          <w:p w14:paraId="028AE847" w14:textId="22819C27" w:rsidR="004A63F0" w:rsidRPr="00BD7CAB" w:rsidRDefault="00BD7CAB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4A63F0"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28" w:type="dxa"/>
            <w:tcBorders>
              <w:left w:val="nil"/>
              <w:right w:val="nil"/>
            </w:tcBorders>
            <w:noWrap/>
            <w:hideMark/>
          </w:tcPr>
          <w:p w14:paraId="25FD8F3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29" w:type="dxa"/>
            <w:gridSpan w:val="2"/>
            <w:tcBorders>
              <w:left w:val="nil"/>
              <w:right w:val="nil"/>
            </w:tcBorders>
            <w:noWrap/>
            <w:hideMark/>
          </w:tcPr>
          <w:p w14:paraId="0B6CC76B" w14:textId="61503FF6" w:rsidR="004A63F0" w:rsidRPr="00BD7CAB" w:rsidRDefault="00BD7CAB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4A63F0"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left w:val="nil"/>
              <w:right w:val="nil"/>
            </w:tcBorders>
            <w:noWrap/>
            <w:hideMark/>
          </w:tcPr>
          <w:p w14:paraId="672B1D7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29" w:type="dxa"/>
            <w:gridSpan w:val="2"/>
            <w:tcBorders>
              <w:left w:val="nil"/>
              <w:right w:val="nil"/>
            </w:tcBorders>
            <w:noWrap/>
            <w:hideMark/>
          </w:tcPr>
          <w:p w14:paraId="7C15ACD9" w14:textId="5EB29842" w:rsidR="004A63F0" w:rsidRPr="00BD7CAB" w:rsidRDefault="00BD7CAB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4A63F0"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4A63F0" w:rsidRPr="00BD7CAB" w14:paraId="5E3A4295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0D5427" w14:textId="77777777" w:rsidR="004A63F0" w:rsidRPr="0030715C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D624B36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EEC37F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2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72B3D3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0D956F4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CE9A9E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2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B27E5E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4AB805F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26891D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2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0B0542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7983A1B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5F9C630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A3508D9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FA1179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213D75F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</w:tr>
      <w:tr w:rsidR="004A63F0" w:rsidRPr="00BD7CAB" w14:paraId="7CACFA19" w14:textId="77777777" w:rsidTr="00911A33">
        <w:trPr>
          <w:trHeight w:val="400"/>
        </w:trPr>
        <w:tc>
          <w:tcPr>
            <w:tcW w:w="14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7C193D9E" w14:textId="77777777" w:rsidR="004A63F0" w:rsidRPr="0030715C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449" w:type="dxa"/>
            <w:tcBorders>
              <w:left w:val="nil"/>
              <w:bottom w:val="nil"/>
              <w:right w:val="nil"/>
            </w:tcBorders>
            <w:noWrap/>
            <w:hideMark/>
          </w:tcPr>
          <w:p w14:paraId="6F5DE16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4.69 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F9C911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74 </w:t>
            </w:r>
          </w:p>
        </w:tc>
        <w:tc>
          <w:tcPr>
            <w:tcW w:w="528" w:type="dxa"/>
            <w:tcBorders>
              <w:left w:val="nil"/>
              <w:bottom w:val="nil"/>
              <w:right w:val="nil"/>
            </w:tcBorders>
            <w:noWrap/>
            <w:hideMark/>
          </w:tcPr>
          <w:p w14:paraId="34762DFD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left w:val="nil"/>
              <w:bottom w:val="nil"/>
              <w:right w:val="nil"/>
            </w:tcBorders>
            <w:noWrap/>
            <w:hideMark/>
          </w:tcPr>
          <w:p w14:paraId="34CF23A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5.53 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997378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78 </w:t>
            </w:r>
          </w:p>
        </w:tc>
        <w:tc>
          <w:tcPr>
            <w:tcW w:w="528" w:type="dxa"/>
            <w:tcBorders>
              <w:left w:val="nil"/>
              <w:bottom w:val="nil"/>
              <w:right w:val="nil"/>
            </w:tcBorders>
            <w:noWrap/>
            <w:hideMark/>
          </w:tcPr>
          <w:p w14:paraId="0939ED9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noWrap/>
            <w:hideMark/>
          </w:tcPr>
          <w:p w14:paraId="0E5B9E0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7.08 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BC96D6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68 </w:t>
            </w:r>
          </w:p>
        </w:tc>
        <w:tc>
          <w:tcPr>
            <w:tcW w:w="528" w:type="dxa"/>
            <w:tcBorders>
              <w:left w:val="nil"/>
              <w:bottom w:val="nil"/>
              <w:right w:val="nil"/>
            </w:tcBorders>
            <w:noWrap/>
            <w:hideMark/>
          </w:tcPr>
          <w:p w14:paraId="29769E26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noWrap/>
            <w:hideMark/>
          </w:tcPr>
          <w:p w14:paraId="469DE55B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8.45 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274ADD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02 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13D425B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noWrap/>
            <w:hideMark/>
          </w:tcPr>
          <w:p w14:paraId="66277A9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6.21 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39600E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80 </w:t>
            </w:r>
          </w:p>
        </w:tc>
      </w:tr>
      <w:tr w:rsidR="004A63F0" w:rsidRPr="00BD7CAB" w14:paraId="68AB7D09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39808" w14:textId="77777777" w:rsidR="004A63F0" w:rsidRPr="0030715C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color w:val="000000" w:themeColor="text1"/>
                <w:sz w:val="16"/>
                <w:szCs w:val="16"/>
              </w:rPr>
              <w:t>Japanes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C23A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3.87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F9E3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79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5B62A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A51C9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4.42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04E6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16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CC31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47AD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6.25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9096F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30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BA8D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803F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7.28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CCA6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2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CFF86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37D2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5.48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4902B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64 </w:t>
            </w:r>
          </w:p>
        </w:tc>
      </w:tr>
      <w:tr w:rsidR="004A63F0" w:rsidRPr="00BD7CAB" w14:paraId="1996E163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8C40C" w14:textId="77777777" w:rsidR="004A63F0" w:rsidRPr="0030715C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color w:val="000000" w:themeColor="text1"/>
                <w:sz w:val="16"/>
                <w:szCs w:val="16"/>
              </w:rPr>
              <w:lastRenderedPageBreak/>
              <w:t>Tropical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5CAEA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3.82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64294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14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5243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B6D3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4.56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A580F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59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1194D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4A7D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6.06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8C41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73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79B66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140E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7.14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3447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6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5862F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9787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5.39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F45D4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75 </w:t>
            </w:r>
          </w:p>
        </w:tc>
      </w:tr>
      <w:tr w:rsidR="004A63F0" w:rsidRPr="00BD7CAB" w14:paraId="08E976D0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140BF" w14:textId="77777777" w:rsidR="004A63F0" w:rsidRPr="0030715C" w:rsidRDefault="004A63F0" w:rsidP="004A63F0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F</w:t>
            </w: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DB88D" w14:textId="77ABC452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BF216C" w:rsidRPr="00BD7CAB">
              <w:rPr>
                <w:rFonts w:cs="Times New Roman"/>
                <w:color w:val="000000" w:themeColor="text1"/>
                <w:sz w:val="16"/>
                <w:szCs w:val="16"/>
              </w:rPr>
              <w:t xml:space="preserve">34) = </w:t>
            </w: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1.9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DD8E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71466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657E8" w14:textId="26F01B82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BF216C" w:rsidRPr="00BD7CAB">
              <w:rPr>
                <w:rFonts w:cs="Times New Roman"/>
                <w:color w:val="000000" w:themeColor="text1"/>
                <w:sz w:val="16"/>
                <w:szCs w:val="16"/>
              </w:rPr>
              <w:t xml:space="preserve">34) = </w:t>
            </w: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2.8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74ABA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AAD8B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07D85" w14:textId="5F733984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BF216C" w:rsidRPr="00BD7CAB">
              <w:rPr>
                <w:rFonts w:cs="Times New Roman"/>
                <w:color w:val="000000" w:themeColor="text1"/>
                <w:sz w:val="16"/>
                <w:szCs w:val="16"/>
              </w:rPr>
              <w:t xml:space="preserve">34) = </w:t>
            </w: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2.5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C30DA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B1DB9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005DE" w14:textId="4AF10F56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BF216C" w:rsidRPr="00BD7CAB">
              <w:rPr>
                <w:rFonts w:cs="Times New Roman"/>
                <w:color w:val="000000" w:themeColor="text1"/>
                <w:sz w:val="16"/>
                <w:szCs w:val="16"/>
              </w:rPr>
              <w:t xml:space="preserve">34) = </w:t>
            </w: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2.8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DF04F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8FEAA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E6BD1" w14:textId="6D4C607D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BF216C" w:rsidRPr="00BD7CAB">
              <w:rPr>
                <w:rFonts w:cs="Times New Roman"/>
                <w:color w:val="000000" w:themeColor="text1"/>
                <w:sz w:val="16"/>
                <w:szCs w:val="16"/>
              </w:rPr>
              <w:t xml:space="preserve">34) = </w:t>
            </w: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1.8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B034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4A63F0" w:rsidRPr="00BD7CAB" w14:paraId="1C3511C3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FCFFE" w14:textId="1B74D892" w:rsidR="004A63F0" w:rsidRPr="0030715C" w:rsidRDefault="004A63F0" w:rsidP="004A63F0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artial</w:t>
            </w:r>
            <w:r w:rsidR="006F5EE8">
              <w:rPr>
                <w:rFonts w:cs="Times New Roman"/>
                <w:iCs/>
                <w:color w:val="000000" w:themeColor="text1"/>
                <w:sz w:val="16"/>
                <w:szCs w:val="16"/>
                <w:lang w:val="el-GR"/>
              </w:rPr>
              <w:t xml:space="preserve"> η</w:t>
            </w:r>
            <w:r w:rsidRPr="006F5EE8">
              <w:rPr>
                <w:rFonts w:cs="Times New Roman" w:hint="eastAsia"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B399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1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D022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7DFF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7EC4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5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F7E89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63074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D8E1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4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0A174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ED99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DAEC0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5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5C720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50C7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CE68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4E86A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4A63F0" w:rsidRPr="00BD7CAB" w14:paraId="026B0BC5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724DB" w14:textId="77777777" w:rsidR="004A63F0" w:rsidRPr="0030715C" w:rsidRDefault="004A63F0" w:rsidP="004A63F0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DB62F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6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2EDA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34169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11FA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8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82096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6E8F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34636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9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9456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78A2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CEEC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8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17A5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E8BC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64CE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8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034ED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4A63F0" w:rsidRPr="00BD7CAB" w14:paraId="12B3B1D6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AF235C" w14:textId="77777777" w:rsidR="004A63F0" w:rsidRPr="0030715C" w:rsidRDefault="004A63F0" w:rsidP="004A63F0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ost-hoc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noWrap/>
            <w:hideMark/>
          </w:tcPr>
          <w:p w14:paraId="5CEC735D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noWrap/>
            <w:hideMark/>
          </w:tcPr>
          <w:p w14:paraId="761299B0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right w:val="nil"/>
            </w:tcBorders>
            <w:noWrap/>
            <w:hideMark/>
          </w:tcPr>
          <w:p w14:paraId="429EEC26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noWrap/>
            <w:hideMark/>
          </w:tcPr>
          <w:p w14:paraId="65D6475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noWrap/>
            <w:hideMark/>
          </w:tcPr>
          <w:p w14:paraId="687BD72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right w:val="nil"/>
            </w:tcBorders>
            <w:noWrap/>
            <w:hideMark/>
          </w:tcPr>
          <w:p w14:paraId="71F8F6D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noWrap/>
            <w:hideMark/>
          </w:tcPr>
          <w:p w14:paraId="7723490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noWrap/>
            <w:hideMark/>
          </w:tcPr>
          <w:p w14:paraId="1FB4D1E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right w:val="nil"/>
            </w:tcBorders>
            <w:noWrap/>
            <w:hideMark/>
          </w:tcPr>
          <w:p w14:paraId="76E66934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noWrap/>
            <w:hideMark/>
          </w:tcPr>
          <w:p w14:paraId="005EF69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noWrap/>
            <w:hideMark/>
          </w:tcPr>
          <w:p w14:paraId="5627AF4A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noWrap/>
            <w:hideMark/>
          </w:tcPr>
          <w:p w14:paraId="4B7C83F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noWrap/>
            <w:hideMark/>
          </w:tcPr>
          <w:p w14:paraId="02DECFE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noWrap/>
            <w:hideMark/>
          </w:tcPr>
          <w:p w14:paraId="38D9B2F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4A63F0" w:rsidRPr="00BD7CAB" w14:paraId="34CCD90F" w14:textId="77777777" w:rsidTr="00911A33">
        <w:trPr>
          <w:trHeight w:val="400"/>
        </w:trPr>
        <w:tc>
          <w:tcPr>
            <w:tcW w:w="14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12BA0BC7" w14:textId="5E892AC8" w:rsidR="004A63F0" w:rsidRPr="0030715C" w:rsidRDefault="004A63F0" w:rsidP="004A63F0">
            <w:pPr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30715C">
              <w:rPr>
                <w:rFonts w:cs="Times New Roman" w:hint="eastAsia"/>
                <w:b/>
                <w:bCs/>
                <w:iCs/>
                <w:color w:val="000000" w:themeColor="text1"/>
                <w:sz w:val="20"/>
                <w:szCs w:val="20"/>
              </w:rPr>
              <w:t>2-ba</w:t>
            </w:r>
            <w:r w:rsidRPr="0030715C"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  <w:t>c</w:t>
            </w:r>
            <w:r w:rsidRPr="0030715C">
              <w:rPr>
                <w:rFonts w:cs="Times New Roman" w:hint="eastAsia"/>
                <w:b/>
                <w:bCs/>
                <w:iCs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2459" w:type="dxa"/>
            <w:gridSpan w:val="2"/>
            <w:tcBorders>
              <w:left w:val="nil"/>
              <w:right w:val="nil"/>
            </w:tcBorders>
            <w:noWrap/>
            <w:hideMark/>
          </w:tcPr>
          <w:p w14:paraId="06628B24" w14:textId="0487F84B" w:rsidR="004A63F0" w:rsidRPr="00BD7CAB" w:rsidRDefault="00BD7CAB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4A63F0"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left w:val="nil"/>
              <w:right w:val="nil"/>
            </w:tcBorders>
            <w:noWrap/>
            <w:hideMark/>
          </w:tcPr>
          <w:p w14:paraId="0D80A040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4" w:type="dxa"/>
            <w:gridSpan w:val="2"/>
            <w:tcBorders>
              <w:left w:val="nil"/>
              <w:right w:val="nil"/>
            </w:tcBorders>
            <w:noWrap/>
            <w:hideMark/>
          </w:tcPr>
          <w:p w14:paraId="1A906542" w14:textId="6F4D0054" w:rsidR="004A63F0" w:rsidRPr="00BD7CAB" w:rsidRDefault="00BD7CAB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4A63F0"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28" w:type="dxa"/>
            <w:tcBorders>
              <w:left w:val="nil"/>
              <w:right w:val="nil"/>
            </w:tcBorders>
            <w:noWrap/>
            <w:hideMark/>
          </w:tcPr>
          <w:p w14:paraId="30895CAF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29" w:type="dxa"/>
            <w:gridSpan w:val="2"/>
            <w:tcBorders>
              <w:left w:val="nil"/>
              <w:right w:val="nil"/>
            </w:tcBorders>
            <w:noWrap/>
            <w:hideMark/>
          </w:tcPr>
          <w:p w14:paraId="20B578E6" w14:textId="7812815C" w:rsidR="004A63F0" w:rsidRPr="00BD7CAB" w:rsidRDefault="00BD7CAB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4A63F0"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28" w:type="dxa"/>
            <w:tcBorders>
              <w:left w:val="nil"/>
              <w:right w:val="nil"/>
            </w:tcBorders>
            <w:noWrap/>
            <w:hideMark/>
          </w:tcPr>
          <w:p w14:paraId="6CEBC26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29" w:type="dxa"/>
            <w:gridSpan w:val="2"/>
            <w:tcBorders>
              <w:left w:val="nil"/>
              <w:right w:val="nil"/>
            </w:tcBorders>
            <w:noWrap/>
            <w:hideMark/>
          </w:tcPr>
          <w:p w14:paraId="2B8EDC9D" w14:textId="78F9A785" w:rsidR="004A63F0" w:rsidRPr="00BD7CAB" w:rsidRDefault="00BD7CAB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4A63F0"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left w:val="nil"/>
              <w:right w:val="nil"/>
            </w:tcBorders>
            <w:noWrap/>
            <w:hideMark/>
          </w:tcPr>
          <w:p w14:paraId="22B2472F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29" w:type="dxa"/>
            <w:gridSpan w:val="2"/>
            <w:tcBorders>
              <w:left w:val="nil"/>
              <w:right w:val="nil"/>
            </w:tcBorders>
            <w:noWrap/>
            <w:hideMark/>
          </w:tcPr>
          <w:p w14:paraId="2C6188E1" w14:textId="1C9C9853" w:rsidR="004A63F0" w:rsidRPr="00BD7CAB" w:rsidRDefault="00BD7CAB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4A63F0"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4A63F0" w:rsidRPr="00BD7CAB" w14:paraId="560F4545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AFEC91" w14:textId="77777777" w:rsidR="004A63F0" w:rsidRPr="0030715C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513418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EC5C37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2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3E97E6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FA245A0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F55E4AA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2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D3229E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87F063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C1F6B9D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2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C703FE0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94F460D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13F13C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BE57AFA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DAB949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A6F976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</w:tr>
      <w:tr w:rsidR="004A63F0" w:rsidRPr="00BD7CAB" w14:paraId="2DD855B9" w14:textId="77777777" w:rsidTr="00911A33">
        <w:trPr>
          <w:trHeight w:val="400"/>
        </w:trPr>
        <w:tc>
          <w:tcPr>
            <w:tcW w:w="14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22E14A86" w14:textId="77777777" w:rsidR="004A63F0" w:rsidRPr="0030715C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449" w:type="dxa"/>
            <w:tcBorders>
              <w:left w:val="nil"/>
              <w:bottom w:val="nil"/>
              <w:right w:val="nil"/>
            </w:tcBorders>
            <w:noWrap/>
            <w:hideMark/>
          </w:tcPr>
          <w:p w14:paraId="37F4C41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1.84 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413257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72 </w:t>
            </w:r>
          </w:p>
        </w:tc>
        <w:tc>
          <w:tcPr>
            <w:tcW w:w="528" w:type="dxa"/>
            <w:tcBorders>
              <w:left w:val="nil"/>
              <w:bottom w:val="nil"/>
              <w:right w:val="nil"/>
            </w:tcBorders>
            <w:noWrap/>
            <w:hideMark/>
          </w:tcPr>
          <w:p w14:paraId="2D90CC7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left w:val="nil"/>
              <w:bottom w:val="nil"/>
              <w:right w:val="nil"/>
            </w:tcBorders>
            <w:noWrap/>
            <w:hideMark/>
          </w:tcPr>
          <w:p w14:paraId="2700348A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1.82 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DEC670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31 </w:t>
            </w:r>
          </w:p>
        </w:tc>
        <w:tc>
          <w:tcPr>
            <w:tcW w:w="528" w:type="dxa"/>
            <w:tcBorders>
              <w:left w:val="nil"/>
              <w:bottom w:val="nil"/>
              <w:right w:val="nil"/>
            </w:tcBorders>
            <w:noWrap/>
            <w:hideMark/>
          </w:tcPr>
          <w:p w14:paraId="013949AB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noWrap/>
            <w:hideMark/>
          </w:tcPr>
          <w:p w14:paraId="0DCBDB99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1.75 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0B4321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19 </w:t>
            </w:r>
          </w:p>
        </w:tc>
        <w:tc>
          <w:tcPr>
            <w:tcW w:w="528" w:type="dxa"/>
            <w:tcBorders>
              <w:left w:val="nil"/>
              <w:bottom w:val="nil"/>
              <w:right w:val="nil"/>
            </w:tcBorders>
            <w:noWrap/>
            <w:hideMark/>
          </w:tcPr>
          <w:p w14:paraId="7BF2292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noWrap/>
            <w:hideMark/>
          </w:tcPr>
          <w:p w14:paraId="1420C2E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2.16 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7E1478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17 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88196FB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noWrap/>
            <w:hideMark/>
          </w:tcPr>
          <w:p w14:paraId="0E89D09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2.35 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5814B7B4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93 </w:t>
            </w:r>
          </w:p>
        </w:tc>
      </w:tr>
      <w:tr w:rsidR="004A63F0" w:rsidRPr="00BD7CAB" w14:paraId="6DB57C25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D722C" w14:textId="77777777" w:rsidR="004A63F0" w:rsidRPr="0030715C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color w:val="000000" w:themeColor="text1"/>
                <w:sz w:val="16"/>
                <w:szCs w:val="16"/>
              </w:rPr>
              <w:t>Japanes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1E544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1.61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52F0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51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A0AC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BD846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1.77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4AB7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23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2598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2835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1.75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46F0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75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426A6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B969B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1.53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D8C2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3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697D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B4374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2.14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7B63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36 </w:t>
            </w:r>
          </w:p>
        </w:tc>
      </w:tr>
      <w:tr w:rsidR="004A63F0" w:rsidRPr="00BD7CAB" w14:paraId="41612DE3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88B6E" w14:textId="77777777" w:rsidR="004A63F0" w:rsidRPr="0030715C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color w:val="000000" w:themeColor="text1"/>
                <w:sz w:val="16"/>
                <w:szCs w:val="16"/>
              </w:rPr>
              <w:t>Tropical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9DBB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0.96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E0240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7.87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908C6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25E4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0.79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6EB0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7.82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28E30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56E79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0.53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C0A26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7.80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E26BF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1708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1.35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626A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7.9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4F4E9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4633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1.72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FF7C6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8.22 </w:t>
            </w:r>
          </w:p>
        </w:tc>
      </w:tr>
      <w:tr w:rsidR="004A63F0" w:rsidRPr="00BD7CAB" w14:paraId="2ED4DFCA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A37D4" w14:textId="77777777" w:rsidR="004A63F0" w:rsidRPr="0030715C" w:rsidRDefault="004A63F0" w:rsidP="004A63F0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F</w:t>
            </w: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C9C1B" w14:textId="726A5A9C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BF216C" w:rsidRPr="00BD7CAB">
              <w:rPr>
                <w:rFonts w:cs="Times New Roman"/>
                <w:color w:val="000000" w:themeColor="text1"/>
                <w:sz w:val="16"/>
                <w:szCs w:val="16"/>
              </w:rPr>
              <w:t xml:space="preserve">34) = </w:t>
            </w: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D7459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5718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1BB0A" w14:textId="60A0DFF5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BF216C" w:rsidRPr="00BD7CAB">
              <w:rPr>
                <w:rFonts w:cs="Times New Roman"/>
                <w:color w:val="000000" w:themeColor="text1"/>
                <w:sz w:val="16"/>
                <w:szCs w:val="16"/>
              </w:rPr>
              <w:t xml:space="preserve">34) = </w:t>
            </w: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1246F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F79D6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1D379" w14:textId="3070EF1E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BF216C" w:rsidRPr="00BD7CAB">
              <w:rPr>
                <w:rFonts w:cs="Times New Roman"/>
                <w:color w:val="000000" w:themeColor="text1"/>
                <w:sz w:val="16"/>
                <w:szCs w:val="16"/>
              </w:rPr>
              <w:t xml:space="preserve">34) = </w:t>
            </w: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0.3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A7C6F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47FFF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F4A08" w14:textId="094D336B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BF216C" w:rsidRPr="00BD7CAB">
              <w:rPr>
                <w:rFonts w:cs="Times New Roman"/>
                <w:color w:val="000000" w:themeColor="text1"/>
                <w:sz w:val="16"/>
                <w:szCs w:val="16"/>
              </w:rPr>
              <w:t xml:space="preserve">34) = </w:t>
            </w: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7DA1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58AC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8DA05" w14:textId="18CF692C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BF216C" w:rsidRPr="00BD7CAB">
              <w:rPr>
                <w:rFonts w:cs="Times New Roman"/>
                <w:color w:val="000000" w:themeColor="text1"/>
                <w:sz w:val="16"/>
                <w:szCs w:val="16"/>
              </w:rPr>
              <w:t xml:space="preserve">34) = </w:t>
            </w: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0A55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4A63F0" w:rsidRPr="00BD7CAB" w14:paraId="2D555EF2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A1DA7" w14:textId="5BAD712F" w:rsidR="004A63F0" w:rsidRPr="0030715C" w:rsidRDefault="004A63F0" w:rsidP="004A63F0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artial</w:t>
            </w:r>
            <w:r w:rsidR="006F5EE8">
              <w:rPr>
                <w:rFonts w:cs="Times New Roman"/>
                <w:iCs/>
                <w:color w:val="000000" w:themeColor="text1"/>
                <w:sz w:val="16"/>
                <w:szCs w:val="16"/>
                <w:lang w:val="el-GR"/>
              </w:rPr>
              <w:t xml:space="preserve"> η</w:t>
            </w:r>
            <w:r w:rsidRPr="006F5EE8">
              <w:rPr>
                <w:rFonts w:cs="Times New Roman" w:hint="eastAsia"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05E4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1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D454D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8525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BDCBA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1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F8EA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FA62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5328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2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1410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7D83F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FBFBB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1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B306B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D3749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ED120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977CA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4A63F0" w:rsidRPr="00BD7CAB" w14:paraId="3B621C9F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8263B" w14:textId="77777777" w:rsidR="004A63F0" w:rsidRPr="0030715C" w:rsidRDefault="004A63F0" w:rsidP="004A63F0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F87B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88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7437D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4E67B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AE5E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8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1E9D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4B5AB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A55C9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69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9D2BF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68AE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ABAF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87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4A519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E8F9D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86A9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94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D82D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4A63F0" w:rsidRPr="00BD7CAB" w14:paraId="105D9649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right w:val="nil"/>
            </w:tcBorders>
            <w:noWrap/>
            <w:hideMark/>
          </w:tcPr>
          <w:p w14:paraId="3DF0CC6A" w14:textId="77777777" w:rsidR="004A63F0" w:rsidRPr="0030715C" w:rsidRDefault="004A63F0" w:rsidP="004A63F0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ost-hoc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noWrap/>
            <w:hideMark/>
          </w:tcPr>
          <w:p w14:paraId="59DED16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noWrap/>
            <w:hideMark/>
          </w:tcPr>
          <w:p w14:paraId="54134C0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right w:val="nil"/>
            </w:tcBorders>
            <w:noWrap/>
            <w:hideMark/>
          </w:tcPr>
          <w:p w14:paraId="0358A7ED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noWrap/>
            <w:hideMark/>
          </w:tcPr>
          <w:p w14:paraId="7B2EDA7A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noWrap/>
            <w:hideMark/>
          </w:tcPr>
          <w:p w14:paraId="4F80810A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right w:val="nil"/>
            </w:tcBorders>
            <w:noWrap/>
            <w:hideMark/>
          </w:tcPr>
          <w:p w14:paraId="0FE34D4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noWrap/>
            <w:hideMark/>
          </w:tcPr>
          <w:p w14:paraId="1E176A5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noWrap/>
            <w:hideMark/>
          </w:tcPr>
          <w:p w14:paraId="035665A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right w:val="nil"/>
            </w:tcBorders>
            <w:noWrap/>
            <w:hideMark/>
          </w:tcPr>
          <w:p w14:paraId="2486119B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noWrap/>
            <w:hideMark/>
          </w:tcPr>
          <w:p w14:paraId="465E36A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noWrap/>
            <w:hideMark/>
          </w:tcPr>
          <w:p w14:paraId="2763B29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noWrap/>
            <w:hideMark/>
          </w:tcPr>
          <w:p w14:paraId="36C6D90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noWrap/>
            <w:hideMark/>
          </w:tcPr>
          <w:p w14:paraId="058054F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noWrap/>
            <w:hideMark/>
          </w:tcPr>
          <w:p w14:paraId="27480110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4A63F0" w:rsidRPr="00BD7CAB" w14:paraId="065C54BD" w14:textId="77777777" w:rsidTr="00911A33">
        <w:trPr>
          <w:trHeight w:val="400"/>
        </w:trPr>
        <w:tc>
          <w:tcPr>
            <w:tcW w:w="1436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715B2F54" w14:textId="77777777" w:rsidR="004A63F0" w:rsidRPr="0030715C" w:rsidRDefault="004A63F0" w:rsidP="004A63F0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449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5233AE4A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010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23B221A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03C0E1AD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199E689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010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6D1E376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3B4125A4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4D4DE4B6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010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404BF5A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3D1CECB4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19B17CBA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010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490A9C0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40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3711663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318ABDA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010" w:type="dxa"/>
            <w:tcBorders>
              <w:left w:val="nil"/>
              <w:right w:val="nil"/>
            </w:tcBorders>
            <w:noWrap/>
            <w:hideMark/>
          </w:tcPr>
          <w:p w14:paraId="329B2EBA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4A63F0" w:rsidRPr="00BD7CAB" w14:paraId="33691787" w14:textId="77777777" w:rsidTr="00911A33">
        <w:trPr>
          <w:trHeight w:val="420"/>
        </w:trPr>
        <w:tc>
          <w:tcPr>
            <w:tcW w:w="2885" w:type="dxa"/>
            <w:gridSpan w:val="2"/>
            <w:tcBorders>
              <w:left w:val="nil"/>
              <w:right w:val="nil"/>
            </w:tcBorders>
            <w:noWrap/>
            <w:hideMark/>
          </w:tcPr>
          <w:p w14:paraId="1F2B8EDC" w14:textId="5BCD332B" w:rsidR="004A63F0" w:rsidRPr="0030715C" w:rsidRDefault="004A63F0" w:rsidP="004A63F0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30715C">
              <w:rPr>
                <w:rFonts w:cs="Times New Roman" w:hint="eastAsia"/>
                <w:b/>
                <w:color w:val="000000" w:themeColor="text1"/>
                <w:sz w:val="20"/>
                <w:szCs w:val="20"/>
              </w:rPr>
              <w:t xml:space="preserve">EEG </w:t>
            </w:r>
            <w:proofErr w:type="spellStart"/>
            <w:r w:rsidRPr="0030715C">
              <w:rPr>
                <w:rFonts w:cs="Times New Roman"/>
                <w:b/>
                <w:color w:val="000000" w:themeColor="text1"/>
                <w:sz w:val="20"/>
                <w:szCs w:val="20"/>
              </w:rPr>
              <w:t>theta</w:t>
            </w:r>
            <w:r w:rsidRPr="0030715C">
              <w:rPr>
                <w:rFonts w:cs="Times New Roman" w:hint="eastAsia"/>
                <w:b/>
                <w:color w:val="000000" w:themeColor="text1"/>
                <w:sz w:val="20"/>
                <w:szCs w:val="20"/>
              </w:rPr>
              <w:t>_Relative</w:t>
            </w:r>
            <w:proofErr w:type="spellEnd"/>
            <w:r w:rsidRPr="0030715C">
              <w:rPr>
                <w:rFonts w:cs="Times New Roman" w:hint="eastAsia"/>
                <w:b/>
                <w:color w:val="000000" w:themeColor="text1"/>
                <w:sz w:val="20"/>
                <w:szCs w:val="20"/>
              </w:rPr>
              <w:t xml:space="preserve"> power</w:t>
            </w:r>
          </w:p>
        </w:tc>
        <w:tc>
          <w:tcPr>
            <w:tcW w:w="1010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65144A3D" w14:textId="77777777" w:rsidR="004A63F0" w:rsidRPr="00BD7CAB" w:rsidRDefault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5670E877" w14:textId="77777777" w:rsidR="004A63F0" w:rsidRPr="00BD7CAB" w:rsidRDefault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4493030F" w14:textId="77777777" w:rsidR="004A63F0" w:rsidRPr="00BD7CAB" w:rsidRDefault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010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56E92A85" w14:textId="77777777" w:rsidR="004A63F0" w:rsidRPr="00BD7CAB" w:rsidRDefault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4A110283" w14:textId="77777777" w:rsidR="004A63F0" w:rsidRPr="00BD7CAB" w:rsidRDefault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099A3F66" w14:textId="77777777" w:rsidR="004A63F0" w:rsidRPr="00BD7CAB" w:rsidRDefault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010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7D7EDD6E" w14:textId="77777777" w:rsidR="004A63F0" w:rsidRPr="00BD7CAB" w:rsidRDefault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0701B9B4" w14:textId="77777777" w:rsidR="004A63F0" w:rsidRPr="00BD7CAB" w:rsidRDefault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683DE1DD" w14:textId="77777777" w:rsidR="004A63F0" w:rsidRPr="00BD7CAB" w:rsidRDefault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010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290ED352" w14:textId="77777777" w:rsidR="004A63F0" w:rsidRPr="00BD7CAB" w:rsidRDefault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40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38CDCA2E" w14:textId="77777777" w:rsidR="004A63F0" w:rsidRPr="00BD7CAB" w:rsidRDefault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49D214F0" w14:textId="77777777" w:rsidR="004A63F0" w:rsidRPr="00BD7CAB" w:rsidRDefault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010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1B7A06F1" w14:textId="77777777" w:rsidR="004A63F0" w:rsidRPr="00BD7CAB" w:rsidRDefault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4A63F0" w:rsidRPr="00BD7CAB" w14:paraId="1DDD9101" w14:textId="77777777" w:rsidTr="00911A33">
        <w:trPr>
          <w:trHeight w:val="400"/>
        </w:trPr>
        <w:tc>
          <w:tcPr>
            <w:tcW w:w="14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61B876EC" w14:textId="0EB2CD0B" w:rsidR="004A63F0" w:rsidRPr="0030715C" w:rsidRDefault="004768E8" w:rsidP="004A63F0">
            <w:pPr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  <w:t>Exposure</w:t>
            </w:r>
          </w:p>
        </w:tc>
        <w:tc>
          <w:tcPr>
            <w:tcW w:w="2459" w:type="dxa"/>
            <w:gridSpan w:val="2"/>
            <w:tcBorders>
              <w:left w:val="nil"/>
              <w:right w:val="nil"/>
            </w:tcBorders>
            <w:noWrap/>
            <w:hideMark/>
          </w:tcPr>
          <w:p w14:paraId="7CB7369D" w14:textId="3E8C5722" w:rsidR="004A63F0" w:rsidRPr="00BD7CAB" w:rsidRDefault="00BD7CAB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4A63F0"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left w:val="nil"/>
              <w:right w:val="nil"/>
            </w:tcBorders>
            <w:noWrap/>
            <w:hideMark/>
          </w:tcPr>
          <w:p w14:paraId="1BB7210B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4" w:type="dxa"/>
            <w:gridSpan w:val="2"/>
            <w:tcBorders>
              <w:left w:val="nil"/>
              <w:right w:val="nil"/>
            </w:tcBorders>
            <w:noWrap/>
            <w:hideMark/>
          </w:tcPr>
          <w:p w14:paraId="5B7B6E26" w14:textId="28F788EC" w:rsidR="004A63F0" w:rsidRPr="00BD7CAB" w:rsidRDefault="00BD7CAB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4A63F0"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28" w:type="dxa"/>
            <w:tcBorders>
              <w:left w:val="nil"/>
              <w:right w:val="nil"/>
            </w:tcBorders>
            <w:noWrap/>
            <w:hideMark/>
          </w:tcPr>
          <w:p w14:paraId="293D88C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29" w:type="dxa"/>
            <w:gridSpan w:val="2"/>
            <w:tcBorders>
              <w:left w:val="nil"/>
              <w:right w:val="nil"/>
            </w:tcBorders>
            <w:noWrap/>
            <w:hideMark/>
          </w:tcPr>
          <w:p w14:paraId="38B47C54" w14:textId="3B4C89D8" w:rsidR="004A63F0" w:rsidRPr="00BD7CAB" w:rsidRDefault="00BD7CAB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4A63F0"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28" w:type="dxa"/>
            <w:tcBorders>
              <w:left w:val="nil"/>
              <w:right w:val="nil"/>
            </w:tcBorders>
            <w:noWrap/>
            <w:hideMark/>
          </w:tcPr>
          <w:p w14:paraId="7F127409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29" w:type="dxa"/>
            <w:gridSpan w:val="2"/>
            <w:tcBorders>
              <w:left w:val="nil"/>
              <w:right w:val="nil"/>
            </w:tcBorders>
            <w:noWrap/>
            <w:hideMark/>
          </w:tcPr>
          <w:p w14:paraId="01FA6F17" w14:textId="02510195" w:rsidR="004A63F0" w:rsidRPr="00BD7CAB" w:rsidRDefault="00BD7CAB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4A63F0"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left w:val="nil"/>
              <w:right w:val="nil"/>
            </w:tcBorders>
            <w:noWrap/>
            <w:hideMark/>
          </w:tcPr>
          <w:p w14:paraId="7F84758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29" w:type="dxa"/>
            <w:gridSpan w:val="2"/>
            <w:tcBorders>
              <w:left w:val="nil"/>
              <w:right w:val="nil"/>
            </w:tcBorders>
            <w:noWrap/>
            <w:hideMark/>
          </w:tcPr>
          <w:p w14:paraId="179DDABF" w14:textId="78B669FF" w:rsidR="004A63F0" w:rsidRPr="00BD7CAB" w:rsidRDefault="00BD7CAB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4A63F0"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4A63F0" w:rsidRPr="00BD7CAB" w14:paraId="320BD650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108F01" w14:textId="77777777" w:rsidR="004A63F0" w:rsidRPr="0030715C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44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E4B09AF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FBF3CC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2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68AFBE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CEE988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85E0AB9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2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ACE1DF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06086D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222A920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2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6BEE620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48F35FD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517318F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5D4FE29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727421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820167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</w:tr>
      <w:tr w:rsidR="004A63F0" w:rsidRPr="00BD7CAB" w14:paraId="66D5D22D" w14:textId="77777777" w:rsidTr="00911A33">
        <w:trPr>
          <w:trHeight w:val="400"/>
        </w:trPr>
        <w:tc>
          <w:tcPr>
            <w:tcW w:w="14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0B297C2E" w14:textId="77777777" w:rsidR="004A63F0" w:rsidRPr="0030715C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449" w:type="dxa"/>
            <w:tcBorders>
              <w:left w:val="nil"/>
              <w:bottom w:val="nil"/>
              <w:right w:val="nil"/>
            </w:tcBorders>
            <w:noWrap/>
            <w:hideMark/>
          </w:tcPr>
          <w:p w14:paraId="518D9E44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4 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0FD8154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5 </w:t>
            </w:r>
          </w:p>
        </w:tc>
        <w:tc>
          <w:tcPr>
            <w:tcW w:w="528" w:type="dxa"/>
            <w:tcBorders>
              <w:left w:val="nil"/>
              <w:bottom w:val="nil"/>
              <w:right w:val="nil"/>
            </w:tcBorders>
            <w:noWrap/>
            <w:hideMark/>
          </w:tcPr>
          <w:p w14:paraId="5857393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left w:val="nil"/>
              <w:bottom w:val="nil"/>
              <w:right w:val="nil"/>
            </w:tcBorders>
            <w:noWrap/>
            <w:hideMark/>
          </w:tcPr>
          <w:p w14:paraId="253A308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3 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46433B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5 </w:t>
            </w:r>
          </w:p>
        </w:tc>
        <w:tc>
          <w:tcPr>
            <w:tcW w:w="528" w:type="dxa"/>
            <w:tcBorders>
              <w:left w:val="nil"/>
              <w:bottom w:val="nil"/>
              <w:right w:val="nil"/>
            </w:tcBorders>
            <w:noWrap/>
            <w:hideMark/>
          </w:tcPr>
          <w:p w14:paraId="53218FD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noWrap/>
            <w:hideMark/>
          </w:tcPr>
          <w:p w14:paraId="4997C4BB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0 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5E63186B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6 </w:t>
            </w:r>
          </w:p>
        </w:tc>
        <w:tc>
          <w:tcPr>
            <w:tcW w:w="528" w:type="dxa"/>
            <w:tcBorders>
              <w:left w:val="nil"/>
              <w:bottom w:val="nil"/>
              <w:right w:val="nil"/>
            </w:tcBorders>
            <w:noWrap/>
            <w:hideMark/>
          </w:tcPr>
          <w:p w14:paraId="1AAC9C96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noWrap/>
            <w:hideMark/>
          </w:tcPr>
          <w:p w14:paraId="6AFFE68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0 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63CBB09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5 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2E04660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noWrap/>
            <w:hideMark/>
          </w:tcPr>
          <w:p w14:paraId="40F89F5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5 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D0513D0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4 </w:t>
            </w:r>
          </w:p>
        </w:tc>
      </w:tr>
      <w:tr w:rsidR="004A63F0" w:rsidRPr="00BD7CAB" w14:paraId="2FBEB3F5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CEA5B" w14:textId="77777777" w:rsidR="004A63F0" w:rsidRPr="0030715C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color w:val="000000" w:themeColor="text1"/>
                <w:sz w:val="16"/>
                <w:szCs w:val="16"/>
              </w:rPr>
              <w:t>Japanes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76F04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4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AAAA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5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14CA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5FB1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4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F183F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5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1EFC4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82BF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1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B5C9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5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B55E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C863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21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4F40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2451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0BAE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5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EF0F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</w:tr>
      <w:tr w:rsidR="004A63F0" w:rsidRPr="00BD7CAB" w14:paraId="2B459F47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A8663" w14:textId="77777777" w:rsidR="004A63F0" w:rsidRPr="0030715C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color w:val="000000" w:themeColor="text1"/>
                <w:sz w:val="16"/>
                <w:szCs w:val="16"/>
              </w:rPr>
              <w:t>Tropical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24946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7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1DCF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4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5F39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E2910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6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A42C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5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0786D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8C6FD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2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6A62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4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05879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EBF9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2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824ED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D465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FE12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6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C75F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4 </w:t>
            </w:r>
          </w:p>
        </w:tc>
      </w:tr>
      <w:tr w:rsidR="004A63F0" w:rsidRPr="00BD7CAB" w14:paraId="45DDE020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C4308" w14:textId="77777777" w:rsidR="004A63F0" w:rsidRPr="0030715C" w:rsidRDefault="004A63F0" w:rsidP="004A63F0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F</w:t>
            </w: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45462" w14:textId="2C4390EE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BF216C" w:rsidRPr="00BD7CAB">
              <w:rPr>
                <w:rFonts w:cs="Times New Roman"/>
                <w:color w:val="000000" w:themeColor="text1"/>
                <w:sz w:val="16"/>
                <w:szCs w:val="16"/>
              </w:rPr>
              <w:t xml:space="preserve">34) = </w:t>
            </w: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2.9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6229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9155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40CB5" w14:textId="279999A8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BF216C" w:rsidRPr="00BD7CAB">
              <w:rPr>
                <w:rFonts w:cs="Times New Roman"/>
                <w:color w:val="000000" w:themeColor="text1"/>
                <w:sz w:val="16"/>
                <w:szCs w:val="16"/>
              </w:rPr>
              <w:t xml:space="preserve">34) = </w:t>
            </w: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869D4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0970D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F8792" w14:textId="67865670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BF216C" w:rsidRPr="00BD7CAB">
              <w:rPr>
                <w:rFonts w:cs="Times New Roman"/>
                <w:color w:val="000000" w:themeColor="text1"/>
                <w:sz w:val="16"/>
                <w:szCs w:val="16"/>
              </w:rPr>
              <w:t xml:space="preserve">34) = </w:t>
            </w: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1.7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0A834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1CDA0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A3AFB" w14:textId="5E650968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BF216C" w:rsidRPr="00BD7CAB">
              <w:rPr>
                <w:rFonts w:cs="Times New Roman"/>
                <w:color w:val="000000" w:themeColor="text1"/>
                <w:sz w:val="16"/>
                <w:szCs w:val="16"/>
              </w:rPr>
              <w:t xml:space="preserve">34) = </w:t>
            </w: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0.8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5907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3100D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B83C3" w14:textId="5F215178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BF216C" w:rsidRPr="00BD7CAB">
              <w:rPr>
                <w:rFonts w:cs="Times New Roman"/>
                <w:color w:val="000000" w:themeColor="text1"/>
                <w:sz w:val="16"/>
                <w:szCs w:val="16"/>
              </w:rPr>
              <w:t xml:space="preserve">34) = </w:t>
            </w: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A9CCB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4A63F0" w:rsidRPr="00BD7CAB" w14:paraId="2A5DCAC1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C174B" w14:textId="62404C16" w:rsidR="004A63F0" w:rsidRPr="0030715C" w:rsidRDefault="004A63F0" w:rsidP="004A63F0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artial</w:t>
            </w:r>
            <w:r w:rsidR="006F5EE8">
              <w:rPr>
                <w:rFonts w:cs="Times New Roman"/>
                <w:iCs/>
                <w:color w:val="000000" w:themeColor="text1"/>
                <w:sz w:val="16"/>
                <w:szCs w:val="16"/>
                <w:lang w:val="el-GR"/>
              </w:rPr>
              <w:t xml:space="preserve"> η</w:t>
            </w:r>
            <w:r w:rsidRPr="006F5EE8">
              <w:rPr>
                <w:rFonts w:cs="Times New Roman" w:hint="eastAsia"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6991F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5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D2449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5DF2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FDFAB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26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49BFB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0C59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866A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5FA3D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DE880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D576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5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E1F1F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CBDE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E385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4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4FB6A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4A63F0" w:rsidRPr="00BD7CAB" w14:paraId="5E7F2A6C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81F42" w14:textId="77777777" w:rsidR="004A63F0" w:rsidRPr="0030715C" w:rsidRDefault="004A63F0" w:rsidP="004A63F0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41C50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6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F144A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A0B96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B55E0" w14:textId="1C3F594A" w:rsidR="004A63F0" w:rsidRPr="0030715C" w:rsidRDefault="004A63F0" w:rsidP="004A63F0">
            <w:pPr>
              <w:rPr>
                <w:rFonts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30715C">
              <w:rPr>
                <w:rFonts w:cs="Times New Roman" w:hint="eastAsia"/>
                <w:b/>
                <w:bCs/>
                <w:i/>
                <w:color w:val="000000" w:themeColor="text1"/>
                <w:sz w:val="20"/>
                <w:szCs w:val="20"/>
              </w:rPr>
              <w:t>&lt;</w:t>
            </w:r>
            <w:r w:rsidR="00BF216C" w:rsidRPr="0030715C">
              <w:rPr>
                <w:rFonts w:cs="Times New Roman"/>
                <w:b/>
                <w:bCs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30715C">
              <w:rPr>
                <w:rFonts w:cs="Times New Roman" w:hint="eastAsia"/>
                <w:b/>
                <w:bCs/>
                <w:i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A712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3CBE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1EB2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8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724A4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56984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DC0C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42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A35C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D6A0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8A559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5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BF9E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747D7F" w:rsidRPr="00BD7CAB" w14:paraId="70E126B6" w14:textId="77777777" w:rsidTr="00AB3FFB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8B612D" w14:textId="77777777" w:rsidR="00747D7F" w:rsidRPr="0030715C" w:rsidRDefault="00747D7F" w:rsidP="004A63F0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ost-hoc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noWrap/>
            <w:hideMark/>
          </w:tcPr>
          <w:p w14:paraId="311BE36D" w14:textId="77777777" w:rsidR="00747D7F" w:rsidRPr="00BD7CAB" w:rsidRDefault="00747D7F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noWrap/>
            <w:hideMark/>
          </w:tcPr>
          <w:p w14:paraId="15F08B8A" w14:textId="77777777" w:rsidR="00747D7F" w:rsidRPr="00BD7CAB" w:rsidRDefault="00747D7F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right w:val="nil"/>
            </w:tcBorders>
            <w:noWrap/>
            <w:hideMark/>
          </w:tcPr>
          <w:p w14:paraId="4825F6CA" w14:textId="77777777" w:rsidR="00747D7F" w:rsidRPr="00BD7CAB" w:rsidRDefault="00747D7F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4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143382FF" w14:textId="5C56A46C" w:rsidR="00747D7F" w:rsidRPr="00747D7F" w:rsidRDefault="00747D7F" w:rsidP="00747D7F">
            <w:pPr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0715C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Control &lt;</w:t>
            </w:r>
            <w:r w:rsidRPr="0030715C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T</w:t>
            </w:r>
            <w:r w:rsidRPr="0030715C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ropical</w:t>
            </w:r>
          </w:p>
        </w:tc>
        <w:tc>
          <w:tcPr>
            <w:tcW w:w="528" w:type="dxa"/>
            <w:tcBorders>
              <w:top w:val="nil"/>
              <w:left w:val="nil"/>
              <w:right w:val="nil"/>
            </w:tcBorders>
            <w:noWrap/>
            <w:hideMark/>
          </w:tcPr>
          <w:p w14:paraId="17353ABE" w14:textId="77777777" w:rsidR="00747D7F" w:rsidRPr="00BD7CAB" w:rsidRDefault="00747D7F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noWrap/>
            <w:hideMark/>
          </w:tcPr>
          <w:p w14:paraId="701B5726" w14:textId="77777777" w:rsidR="00747D7F" w:rsidRPr="00BD7CAB" w:rsidRDefault="00747D7F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noWrap/>
            <w:hideMark/>
          </w:tcPr>
          <w:p w14:paraId="63EB3B9F" w14:textId="77777777" w:rsidR="00747D7F" w:rsidRPr="00BD7CAB" w:rsidRDefault="00747D7F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right w:val="nil"/>
            </w:tcBorders>
            <w:noWrap/>
            <w:hideMark/>
          </w:tcPr>
          <w:p w14:paraId="525B357A" w14:textId="77777777" w:rsidR="00747D7F" w:rsidRPr="00BD7CAB" w:rsidRDefault="00747D7F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noWrap/>
            <w:hideMark/>
          </w:tcPr>
          <w:p w14:paraId="101F66AF" w14:textId="77777777" w:rsidR="00747D7F" w:rsidRPr="00BD7CAB" w:rsidRDefault="00747D7F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noWrap/>
            <w:hideMark/>
          </w:tcPr>
          <w:p w14:paraId="1FB3077E" w14:textId="77777777" w:rsidR="00747D7F" w:rsidRPr="00BD7CAB" w:rsidRDefault="00747D7F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noWrap/>
            <w:hideMark/>
          </w:tcPr>
          <w:p w14:paraId="32331DED" w14:textId="77777777" w:rsidR="00747D7F" w:rsidRPr="00BD7CAB" w:rsidRDefault="00747D7F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noWrap/>
            <w:hideMark/>
          </w:tcPr>
          <w:p w14:paraId="6E0FECEE" w14:textId="77777777" w:rsidR="00747D7F" w:rsidRPr="00BD7CAB" w:rsidRDefault="00747D7F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noWrap/>
            <w:hideMark/>
          </w:tcPr>
          <w:p w14:paraId="74014C83" w14:textId="77777777" w:rsidR="00747D7F" w:rsidRPr="00BD7CAB" w:rsidRDefault="00747D7F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4A63F0" w:rsidRPr="00BD7CAB" w14:paraId="5879499B" w14:textId="77777777" w:rsidTr="00911A33">
        <w:trPr>
          <w:trHeight w:val="400"/>
        </w:trPr>
        <w:tc>
          <w:tcPr>
            <w:tcW w:w="14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08970E54" w14:textId="77777777" w:rsidR="004A63F0" w:rsidRPr="0030715C" w:rsidRDefault="004A63F0" w:rsidP="004A63F0">
            <w:pPr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30715C">
              <w:rPr>
                <w:rFonts w:cs="Times New Roman" w:hint="eastAsia"/>
                <w:b/>
                <w:bCs/>
                <w:iCs/>
                <w:color w:val="000000" w:themeColor="text1"/>
                <w:sz w:val="20"/>
                <w:szCs w:val="20"/>
              </w:rPr>
              <w:lastRenderedPageBreak/>
              <w:t>Stroop task</w:t>
            </w:r>
          </w:p>
        </w:tc>
        <w:tc>
          <w:tcPr>
            <w:tcW w:w="2459" w:type="dxa"/>
            <w:gridSpan w:val="2"/>
            <w:tcBorders>
              <w:left w:val="nil"/>
              <w:right w:val="nil"/>
            </w:tcBorders>
            <w:noWrap/>
            <w:hideMark/>
          </w:tcPr>
          <w:p w14:paraId="260D69E2" w14:textId="090D56AD" w:rsidR="004A63F0" w:rsidRPr="00BD7CAB" w:rsidRDefault="00BD7CAB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4A63F0"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left w:val="nil"/>
              <w:right w:val="nil"/>
            </w:tcBorders>
            <w:noWrap/>
            <w:hideMark/>
          </w:tcPr>
          <w:p w14:paraId="6BA3D3DF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4" w:type="dxa"/>
            <w:gridSpan w:val="2"/>
            <w:tcBorders>
              <w:left w:val="nil"/>
              <w:right w:val="nil"/>
            </w:tcBorders>
            <w:noWrap/>
            <w:hideMark/>
          </w:tcPr>
          <w:p w14:paraId="07040AE0" w14:textId="5FC2D8C7" w:rsidR="004A63F0" w:rsidRPr="00BD7CAB" w:rsidRDefault="00BD7CAB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4A63F0"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28" w:type="dxa"/>
            <w:tcBorders>
              <w:left w:val="nil"/>
              <w:right w:val="nil"/>
            </w:tcBorders>
            <w:noWrap/>
            <w:hideMark/>
          </w:tcPr>
          <w:p w14:paraId="4121E66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29" w:type="dxa"/>
            <w:gridSpan w:val="2"/>
            <w:tcBorders>
              <w:left w:val="nil"/>
              <w:right w:val="nil"/>
            </w:tcBorders>
            <w:noWrap/>
            <w:hideMark/>
          </w:tcPr>
          <w:p w14:paraId="4C90CBA5" w14:textId="51033165" w:rsidR="004A63F0" w:rsidRPr="00BD7CAB" w:rsidRDefault="00BD7CAB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4A63F0"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28" w:type="dxa"/>
            <w:tcBorders>
              <w:left w:val="nil"/>
              <w:right w:val="nil"/>
            </w:tcBorders>
            <w:noWrap/>
            <w:hideMark/>
          </w:tcPr>
          <w:p w14:paraId="69E144B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29" w:type="dxa"/>
            <w:gridSpan w:val="2"/>
            <w:tcBorders>
              <w:left w:val="nil"/>
              <w:right w:val="nil"/>
            </w:tcBorders>
            <w:noWrap/>
            <w:hideMark/>
          </w:tcPr>
          <w:p w14:paraId="02152CA5" w14:textId="028AC723" w:rsidR="004A63F0" w:rsidRPr="00BD7CAB" w:rsidRDefault="00BD7CAB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4A63F0"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left w:val="nil"/>
              <w:right w:val="nil"/>
            </w:tcBorders>
            <w:noWrap/>
            <w:hideMark/>
          </w:tcPr>
          <w:p w14:paraId="015E707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29" w:type="dxa"/>
            <w:gridSpan w:val="2"/>
            <w:tcBorders>
              <w:left w:val="nil"/>
              <w:right w:val="nil"/>
            </w:tcBorders>
            <w:noWrap/>
            <w:hideMark/>
          </w:tcPr>
          <w:p w14:paraId="1F0D3364" w14:textId="21063C38" w:rsidR="004A63F0" w:rsidRPr="00BD7CAB" w:rsidRDefault="00BD7CAB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4A63F0"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4A63F0" w:rsidRPr="00BD7CAB" w14:paraId="13AE6E33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09948A" w14:textId="77777777" w:rsidR="004A63F0" w:rsidRPr="0030715C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A945064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6DCF980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2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65C6FED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33EBB6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8A926C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2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C40920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42E0CAD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5A91A4B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2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3629A19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8BE654F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B415254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400370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74D0C6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1E25A4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</w:tr>
      <w:tr w:rsidR="004A63F0" w:rsidRPr="00BD7CAB" w14:paraId="31375F62" w14:textId="77777777" w:rsidTr="00911A33">
        <w:trPr>
          <w:trHeight w:val="400"/>
        </w:trPr>
        <w:tc>
          <w:tcPr>
            <w:tcW w:w="14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25C65FB0" w14:textId="77777777" w:rsidR="004A63F0" w:rsidRPr="0030715C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449" w:type="dxa"/>
            <w:tcBorders>
              <w:left w:val="nil"/>
              <w:bottom w:val="nil"/>
              <w:right w:val="nil"/>
            </w:tcBorders>
            <w:noWrap/>
            <w:hideMark/>
          </w:tcPr>
          <w:p w14:paraId="4651AF84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4 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6C726DB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9 </w:t>
            </w:r>
          </w:p>
        </w:tc>
        <w:tc>
          <w:tcPr>
            <w:tcW w:w="528" w:type="dxa"/>
            <w:tcBorders>
              <w:left w:val="nil"/>
              <w:bottom w:val="nil"/>
              <w:right w:val="nil"/>
            </w:tcBorders>
            <w:noWrap/>
            <w:hideMark/>
          </w:tcPr>
          <w:p w14:paraId="612A7979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left w:val="nil"/>
              <w:bottom w:val="nil"/>
              <w:right w:val="nil"/>
            </w:tcBorders>
            <w:noWrap/>
            <w:hideMark/>
          </w:tcPr>
          <w:p w14:paraId="3582EF99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2 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B2E95D9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5 </w:t>
            </w:r>
          </w:p>
        </w:tc>
        <w:tc>
          <w:tcPr>
            <w:tcW w:w="528" w:type="dxa"/>
            <w:tcBorders>
              <w:left w:val="nil"/>
              <w:bottom w:val="nil"/>
              <w:right w:val="nil"/>
            </w:tcBorders>
            <w:noWrap/>
            <w:hideMark/>
          </w:tcPr>
          <w:p w14:paraId="45379AC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noWrap/>
            <w:hideMark/>
          </w:tcPr>
          <w:p w14:paraId="013A4C6B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1 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4926336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7 </w:t>
            </w:r>
          </w:p>
        </w:tc>
        <w:tc>
          <w:tcPr>
            <w:tcW w:w="528" w:type="dxa"/>
            <w:tcBorders>
              <w:left w:val="nil"/>
              <w:bottom w:val="nil"/>
              <w:right w:val="nil"/>
            </w:tcBorders>
            <w:noWrap/>
            <w:hideMark/>
          </w:tcPr>
          <w:p w14:paraId="6EF4ED40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noWrap/>
            <w:hideMark/>
          </w:tcPr>
          <w:p w14:paraId="453EA56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0 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F5C26E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7 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noWrap/>
            <w:hideMark/>
          </w:tcPr>
          <w:p w14:paraId="5D4E290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noWrap/>
            <w:hideMark/>
          </w:tcPr>
          <w:p w14:paraId="1A884CE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7 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9FB1A9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1 </w:t>
            </w:r>
          </w:p>
        </w:tc>
      </w:tr>
      <w:tr w:rsidR="004A63F0" w:rsidRPr="00BD7CAB" w14:paraId="472CFACD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2EE52" w14:textId="77777777" w:rsidR="004A63F0" w:rsidRPr="0030715C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color w:val="000000" w:themeColor="text1"/>
                <w:sz w:val="16"/>
                <w:szCs w:val="16"/>
              </w:rPr>
              <w:t>Japanes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D90B6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1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5768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6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1D05F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39B7D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2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0CF1F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6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6A16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A5DF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357AB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5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7345B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05D0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CAFF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6ED26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4858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5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43549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5 </w:t>
            </w:r>
          </w:p>
        </w:tc>
      </w:tr>
      <w:tr w:rsidR="004A63F0" w:rsidRPr="00BD7CAB" w14:paraId="7DDF3E21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E56AD" w14:textId="77777777" w:rsidR="004A63F0" w:rsidRPr="0030715C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color w:val="000000" w:themeColor="text1"/>
                <w:sz w:val="16"/>
                <w:szCs w:val="16"/>
              </w:rPr>
              <w:t>Tropical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FFA46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3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11796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7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2AC4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746DA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3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60219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7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B37F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E27F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1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FFB8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6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17136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1188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6F33F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E8990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00C5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6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633D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6 </w:t>
            </w:r>
          </w:p>
        </w:tc>
      </w:tr>
      <w:tr w:rsidR="004A63F0" w:rsidRPr="00BD7CAB" w14:paraId="7F5ADD8C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F6A53" w14:textId="77777777" w:rsidR="004A63F0" w:rsidRPr="0030715C" w:rsidRDefault="004A63F0" w:rsidP="004A63F0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F</w:t>
            </w: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EF98B" w14:textId="10FDB03C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BF216C" w:rsidRPr="00BD7CAB">
              <w:rPr>
                <w:rFonts w:cs="Times New Roman"/>
                <w:color w:val="000000" w:themeColor="text1"/>
                <w:sz w:val="16"/>
                <w:szCs w:val="16"/>
              </w:rPr>
              <w:t xml:space="preserve">34) = </w:t>
            </w: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85264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D9AC6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76C9B" w14:textId="2E2A1C12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BF216C" w:rsidRPr="00BD7CAB">
              <w:rPr>
                <w:rFonts w:cs="Times New Roman"/>
                <w:color w:val="000000" w:themeColor="text1"/>
                <w:sz w:val="16"/>
                <w:szCs w:val="16"/>
              </w:rPr>
              <w:t xml:space="preserve">34) = </w:t>
            </w: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E458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D65D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8CC3D" w14:textId="4A5C1BF2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BF216C" w:rsidRPr="00BD7CAB">
              <w:rPr>
                <w:rFonts w:cs="Times New Roman"/>
                <w:color w:val="000000" w:themeColor="text1"/>
                <w:sz w:val="16"/>
                <w:szCs w:val="16"/>
              </w:rPr>
              <w:t xml:space="preserve">34) = </w:t>
            </w: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FFF8D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B915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2F379" w14:textId="1247AC5A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BF216C" w:rsidRPr="00BD7CAB">
              <w:rPr>
                <w:rFonts w:cs="Times New Roman"/>
                <w:color w:val="000000" w:themeColor="text1"/>
                <w:sz w:val="16"/>
                <w:szCs w:val="16"/>
              </w:rPr>
              <w:t xml:space="preserve">34) = </w:t>
            </w: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3260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68F7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9C507" w14:textId="488FF7C8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BF216C" w:rsidRPr="00BD7CAB">
              <w:rPr>
                <w:rFonts w:cs="Times New Roman"/>
                <w:color w:val="000000" w:themeColor="text1"/>
                <w:sz w:val="16"/>
                <w:szCs w:val="16"/>
              </w:rPr>
              <w:t xml:space="preserve">34) = </w:t>
            </w: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0.4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89BB9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4A63F0" w:rsidRPr="00BD7CAB" w14:paraId="3B547450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23FCA" w14:textId="6F6C4513" w:rsidR="004A63F0" w:rsidRPr="0030715C" w:rsidRDefault="004A63F0" w:rsidP="004A63F0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artial</w:t>
            </w:r>
            <w:r w:rsidR="006F5EE8">
              <w:rPr>
                <w:rFonts w:cs="Times New Roman"/>
                <w:iCs/>
                <w:color w:val="000000" w:themeColor="text1"/>
                <w:sz w:val="16"/>
                <w:szCs w:val="16"/>
                <w:lang w:val="el-GR"/>
              </w:rPr>
              <w:t xml:space="preserve"> η</w:t>
            </w:r>
            <w:r w:rsidRPr="006F5EE8">
              <w:rPr>
                <w:rFonts w:cs="Times New Roman" w:hint="eastAsia"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6130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4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3F96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40849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EBBF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2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D348B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5751D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AB15B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29F0B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C183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9470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1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5A91B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5766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C541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1D350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4A63F0" w:rsidRPr="00BD7CAB" w14:paraId="00D7CF6E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EE925" w14:textId="77777777" w:rsidR="004A63F0" w:rsidRPr="0030715C" w:rsidRDefault="004A63F0" w:rsidP="004A63F0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3003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52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D0F2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B5A0F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AB3E9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68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4CFE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8BE1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144C9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6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890FD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EF5B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4D24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86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3F08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FDCEA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ABD5F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63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FC07A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4A63F0" w:rsidRPr="00BD7CAB" w14:paraId="05D13474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3D70E5" w14:textId="77777777" w:rsidR="004A63F0" w:rsidRPr="0030715C" w:rsidRDefault="004A63F0" w:rsidP="004A63F0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ost-hoc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noWrap/>
            <w:hideMark/>
          </w:tcPr>
          <w:p w14:paraId="3A20FB6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noWrap/>
            <w:hideMark/>
          </w:tcPr>
          <w:p w14:paraId="1E59675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right w:val="nil"/>
            </w:tcBorders>
            <w:noWrap/>
            <w:hideMark/>
          </w:tcPr>
          <w:p w14:paraId="66DDAAE0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noWrap/>
            <w:hideMark/>
          </w:tcPr>
          <w:p w14:paraId="60F1376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noWrap/>
            <w:hideMark/>
          </w:tcPr>
          <w:p w14:paraId="20E7571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right w:val="nil"/>
            </w:tcBorders>
            <w:noWrap/>
            <w:hideMark/>
          </w:tcPr>
          <w:p w14:paraId="6603E930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noWrap/>
            <w:hideMark/>
          </w:tcPr>
          <w:p w14:paraId="3F15B140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noWrap/>
            <w:hideMark/>
          </w:tcPr>
          <w:p w14:paraId="3E3DC3C9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right w:val="nil"/>
            </w:tcBorders>
            <w:noWrap/>
            <w:hideMark/>
          </w:tcPr>
          <w:p w14:paraId="628CC03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noWrap/>
            <w:hideMark/>
          </w:tcPr>
          <w:p w14:paraId="4CB6379F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noWrap/>
            <w:hideMark/>
          </w:tcPr>
          <w:p w14:paraId="0580B97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noWrap/>
            <w:hideMark/>
          </w:tcPr>
          <w:p w14:paraId="3657B08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noWrap/>
            <w:hideMark/>
          </w:tcPr>
          <w:p w14:paraId="5D1BB130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noWrap/>
            <w:hideMark/>
          </w:tcPr>
          <w:p w14:paraId="0A69543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4A63F0" w:rsidRPr="00BD7CAB" w14:paraId="3EF09246" w14:textId="77777777" w:rsidTr="00911A33">
        <w:trPr>
          <w:trHeight w:val="400"/>
        </w:trPr>
        <w:tc>
          <w:tcPr>
            <w:tcW w:w="14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45D5F186" w14:textId="798D3E2D" w:rsidR="004A63F0" w:rsidRPr="0030715C" w:rsidRDefault="004A63F0" w:rsidP="004A63F0">
            <w:pPr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30715C">
              <w:rPr>
                <w:rFonts w:cs="Times New Roman" w:hint="eastAsia"/>
                <w:b/>
                <w:bCs/>
                <w:iCs/>
                <w:color w:val="000000" w:themeColor="text1"/>
                <w:sz w:val="20"/>
                <w:szCs w:val="20"/>
              </w:rPr>
              <w:t>1-ba</w:t>
            </w:r>
            <w:r w:rsidRPr="0030715C"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  <w:t>c</w:t>
            </w:r>
            <w:r w:rsidRPr="0030715C">
              <w:rPr>
                <w:rFonts w:cs="Times New Roman" w:hint="eastAsia"/>
                <w:b/>
                <w:bCs/>
                <w:iCs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2459" w:type="dxa"/>
            <w:gridSpan w:val="2"/>
            <w:tcBorders>
              <w:left w:val="nil"/>
              <w:right w:val="nil"/>
            </w:tcBorders>
            <w:noWrap/>
            <w:hideMark/>
          </w:tcPr>
          <w:p w14:paraId="3B9F820A" w14:textId="61E37BC5" w:rsidR="004A63F0" w:rsidRPr="00BD7CAB" w:rsidRDefault="00BD7CAB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4A63F0"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left w:val="nil"/>
              <w:right w:val="nil"/>
            </w:tcBorders>
            <w:noWrap/>
            <w:hideMark/>
          </w:tcPr>
          <w:p w14:paraId="714C83B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4" w:type="dxa"/>
            <w:gridSpan w:val="2"/>
            <w:tcBorders>
              <w:left w:val="nil"/>
              <w:right w:val="nil"/>
            </w:tcBorders>
            <w:noWrap/>
            <w:hideMark/>
          </w:tcPr>
          <w:p w14:paraId="1F66B5CA" w14:textId="6F101B37" w:rsidR="004A63F0" w:rsidRPr="00BD7CAB" w:rsidRDefault="00BD7CAB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4A63F0"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28" w:type="dxa"/>
            <w:tcBorders>
              <w:left w:val="nil"/>
              <w:right w:val="nil"/>
            </w:tcBorders>
            <w:noWrap/>
            <w:hideMark/>
          </w:tcPr>
          <w:p w14:paraId="4258CED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29" w:type="dxa"/>
            <w:gridSpan w:val="2"/>
            <w:tcBorders>
              <w:left w:val="nil"/>
              <w:right w:val="nil"/>
            </w:tcBorders>
            <w:noWrap/>
            <w:hideMark/>
          </w:tcPr>
          <w:p w14:paraId="6403DA61" w14:textId="57F10756" w:rsidR="004A63F0" w:rsidRPr="00BD7CAB" w:rsidRDefault="00BD7CAB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4A63F0"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28" w:type="dxa"/>
            <w:tcBorders>
              <w:left w:val="nil"/>
              <w:right w:val="nil"/>
            </w:tcBorders>
            <w:noWrap/>
            <w:hideMark/>
          </w:tcPr>
          <w:p w14:paraId="02DDB7FF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29" w:type="dxa"/>
            <w:gridSpan w:val="2"/>
            <w:tcBorders>
              <w:left w:val="nil"/>
              <w:right w:val="nil"/>
            </w:tcBorders>
            <w:noWrap/>
            <w:hideMark/>
          </w:tcPr>
          <w:p w14:paraId="0EE875AD" w14:textId="54B35FE8" w:rsidR="004A63F0" w:rsidRPr="00BD7CAB" w:rsidRDefault="00BD7CAB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4A63F0"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left w:val="nil"/>
              <w:right w:val="nil"/>
            </w:tcBorders>
            <w:noWrap/>
            <w:hideMark/>
          </w:tcPr>
          <w:p w14:paraId="06F71EA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29" w:type="dxa"/>
            <w:gridSpan w:val="2"/>
            <w:tcBorders>
              <w:left w:val="nil"/>
              <w:right w:val="nil"/>
            </w:tcBorders>
            <w:noWrap/>
            <w:hideMark/>
          </w:tcPr>
          <w:p w14:paraId="515EDA7B" w14:textId="0073362E" w:rsidR="004A63F0" w:rsidRPr="00BD7CAB" w:rsidRDefault="00BD7CAB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4A63F0"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4A63F0" w:rsidRPr="00BD7CAB" w14:paraId="646CD49B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286F5B" w14:textId="77777777" w:rsidR="004A63F0" w:rsidRPr="0030715C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044CD6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A89A07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2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CDEF01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FACA46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D2BD04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2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4E2B50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847709B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7B7EAD0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2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5B7F4C0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D350C4A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72568F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138D61F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C7B4FF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1B83F9B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</w:tr>
      <w:tr w:rsidR="004A63F0" w:rsidRPr="00BD7CAB" w14:paraId="414071A4" w14:textId="77777777" w:rsidTr="00911A33">
        <w:trPr>
          <w:trHeight w:val="400"/>
        </w:trPr>
        <w:tc>
          <w:tcPr>
            <w:tcW w:w="14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3E251A19" w14:textId="77777777" w:rsidR="004A63F0" w:rsidRPr="0030715C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449" w:type="dxa"/>
            <w:tcBorders>
              <w:left w:val="nil"/>
              <w:bottom w:val="nil"/>
              <w:right w:val="nil"/>
            </w:tcBorders>
            <w:noWrap/>
            <w:hideMark/>
          </w:tcPr>
          <w:p w14:paraId="3066F81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0 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94951DD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7 </w:t>
            </w:r>
          </w:p>
        </w:tc>
        <w:tc>
          <w:tcPr>
            <w:tcW w:w="528" w:type="dxa"/>
            <w:tcBorders>
              <w:left w:val="nil"/>
              <w:bottom w:val="nil"/>
              <w:right w:val="nil"/>
            </w:tcBorders>
            <w:noWrap/>
            <w:hideMark/>
          </w:tcPr>
          <w:p w14:paraId="0CD6899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left w:val="nil"/>
              <w:bottom w:val="nil"/>
              <w:right w:val="nil"/>
            </w:tcBorders>
            <w:noWrap/>
            <w:hideMark/>
          </w:tcPr>
          <w:p w14:paraId="1D6A2F7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0 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DABC37F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8 </w:t>
            </w:r>
          </w:p>
        </w:tc>
        <w:tc>
          <w:tcPr>
            <w:tcW w:w="528" w:type="dxa"/>
            <w:tcBorders>
              <w:left w:val="nil"/>
              <w:bottom w:val="nil"/>
              <w:right w:val="nil"/>
            </w:tcBorders>
            <w:noWrap/>
            <w:hideMark/>
          </w:tcPr>
          <w:p w14:paraId="11779BC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noWrap/>
            <w:hideMark/>
          </w:tcPr>
          <w:p w14:paraId="349F12E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9 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55A609C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7 </w:t>
            </w:r>
          </w:p>
        </w:tc>
        <w:tc>
          <w:tcPr>
            <w:tcW w:w="528" w:type="dxa"/>
            <w:tcBorders>
              <w:left w:val="nil"/>
              <w:bottom w:val="nil"/>
              <w:right w:val="nil"/>
            </w:tcBorders>
            <w:noWrap/>
            <w:hideMark/>
          </w:tcPr>
          <w:p w14:paraId="5DD2F96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noWrap/>
            <w:hideMark/>
          </w:tcPr>
          <w:p w14:paraId="01B6CEE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0 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5D2BDEF0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6 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7147C6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noWrap/>
            <w:hideMark/>
          </w:tcPr>
          <w:p w14:paraId="67F626E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4 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93F6CD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6 </w:t>
            </w:r>
          </w:p>
        </w:tc>
      </w:tr>
      <w:tr w:rsidR="004A63F0" w:rsidRPr="00BD7CAB" w14:paraId="43580615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4771E" w14:textId="77777777" w:rsidR="004A63F0" w:rsidRPr="0030715C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color w:val="000000" w:themeColor="text1"/>
                <w:sz w:val="16"/>
                <w:szCs w:val="16"/>
              </w:rPr>
              <w:t>Japanes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AB23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2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476B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0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A6EC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848D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2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E5E2F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9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FE5E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3849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3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18A9D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1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F7E0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1C57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0CBDB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96CCD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F9896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5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DA17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8 </w:t>
            </w:r>
          </w:p>
        </w:tc>
      </w:tr>
      <w:tr w:rsidR="004A63F0" w:rsidRPr="00BD7CAB" w14:paraId="05152727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E21C8" w14:textId="77777777" w:rsidR="004A63F0" w:rsidRPr="0030715C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color w:val="000000" w:themeColor="text1"/>
                <w:sz w:val="16"/>
                <w:szCs w:val="16"/>
              </w:rPr>
              <w:t>Tropical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2BA7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7512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6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0FF50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F781B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F67B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5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9E0D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4903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8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E946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4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12E2F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57BF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9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1AA1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71BC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0AE6D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3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07A6A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5 </w:t>
            </w:r>
          </w:p>
        </w:tc>
      </w:tr>
      <w:tr w:rsidR="004A63F0" w:rsidRPr="00BD7CAB" w14:paraId="400AE427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BB333" w14:textId="77777777" w:rsidR="004A63F0" w:rsidRPr="0030715C" w:rsidRDefault="004A63F0" w:rsidP="004A63F0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F</w:t>
            </w: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66F8F" w14:textId="45537F23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BF216C" w:rsidRPr="00BD7CAB">
              <w:rPr>
                <w:rFonts w:cs="Times New Roman"/>
                <w:color w:val="000000" w:themeColor="text1"/>
                <w:sz w:val="16"/>
                <w:szCs w:val="16"/>
              </w:rPr>
              <w:t xml:space="preserve">34) = </w:t>
            </w: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0.4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2BE7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14B7F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A1B6D" w14:textId="4D4DA011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BF216C" w:rsidRPr="00BD7CAB">
              <w:rPr>
                <w:rFonts w:cs="Times New Roman"/>
                <w:color w:val="000000" w:themeColor="text1"/>
                <w:sz w:val="16"/>
                <w:szCs w:val="16"/>
              </w:rPr>
              <w:t xml:space="preserve">34) = </w:t>
            </w: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B3210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C674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2017B" w14:textId="36D2C443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BF216C" w:rsidRPr="00BD7CAB">
              <w:rPr>
                <w:rFonts w:cs="Times New Roman"/>
                <w:color w:val="000000" w:themeColor="text1"/>
                <w:sz w:val="16"/>
                <w:szCs w:val="16"/>
              </w:rPr>
              <w:t xml:space="preserve">34) = </w:t>
            </w: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2.2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F8F7F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0BD60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DD53A" w14:textId="485C4196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BF216C" w:rsidRPr="00BD7CAB">
              <w:rPr>
                <w:rFonts w:cs="Times New Roman"/>
                <w:color w:val="000000" w:themeColor="text1"/>
                <w:sz w:val="16"/>
                <w:szCs w:val="16"/>
              </w:rPr>
              <w:t xml:space="preserve">34) = </w:t>
            </w: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A0B9B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C04C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F834F" w14:textId="49F3728E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BF216C" w:rsidRPr="00BD7CAB">
              <w:rPr>
                <w:rFonts w:cs="Times New Roman"/>
                <w:color w:val="000000" w:themeColor="text1"/>
                <w:sz w:val="16"/>
                <w:szCs w:val="16"/>
              </w:rPr>
              <w:t xml:space="preserve">34) = </w:t>
            </w: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D38DA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4A63F0" w:rsidRPr="00BD7CAB" w14:paraId="0BB04588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F87A7" w14:textId="0CCAD9A5" w:rsidR="004A63F0" w:rsidRPr="0030715C" w:rsidRDefault="006F5EE8" w:rsidP="004A63F0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artial</w:t>
            </w:r>
            <w:r>
              <w:rPr>
                <w:rFonts w:cs="Times New Roman"/>
                <w:iCs/>
                <w:color w:val="000000" w:themeColor="text1"/>
                <w:sz w:val="16"/>
                <w:szCs w:val="16"/>
                <w:lang w:val="el-GR"/>
              </w:rPr>
              <w:t xml:space="preserve"> η</w:t>
            </w:r>
            <w:r w:rsidRPr="006F5EE8">
              <w:rPr>
                <w:rFonts w:cs="Times New Roman" w:hint="eastAsia"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4098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F5809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14E1A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E0674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A3CC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B41D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9A5F4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2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05B1A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3F00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B1E1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1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D6BD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FB029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5FB8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5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FFE0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4A63F0" w:rsidRPr="00BD7CAB" w14:paraId="1D6437A1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82BBB" w14:textId="77777777" w:rsidR="004A63F0" w:rsidRPr="0030715C" w:rsidRDefault="004A63F0" w:rsidP="004A63F0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256B0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62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468CA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4F8D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AC924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59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321AD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FBB2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B6E5B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2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572D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2D35B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3279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92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1D9E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0CF2D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8D8E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44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5CA7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4A63F0" w:rsidRPr="00BD7CAB" w14:paraId="2B76355E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B6E884" w14:textId="77777777" w:rsidR="004A63F0" w:rsidRPr="0030715C" w:rsidRDefault="004A63F0" w:rsidP="004A63F0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ost-hoc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noWrap/>
            <w:hideMark/>
          </w:tcPr>
          <w:p w14:paraId="0C02DF4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noWrap/>
            <w:hideMark/>
          </w:tcPr>
          <w:p w14:paraId="653D7486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right w:val="nil"/>
            </w:tcBorders>
            <w:noWrap/>
            <w:hideMark/>
          </w:tcPr>
          <w:p w14:paraId="01AC139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noWrap/>
            <w:hideMark/>
          </w:tcPr>
          <w:p w14:paraId="4177882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noWrap/>
            <w:hideMark/>
          </w:tcPr>
          <w:p w14:paraId="21B012C6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right w:val="nil"/>
            </w:tcBorders>
            <w:noWrap/>
            <w:hideMark/>
          </w:tcPr>
          <w:p w14:paraId="7ACCFA09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noWrap/>
            <w:hideMark/>
          </w:tcPr>
          <w:p w14:paraId="24A12FBF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noWrap/>
            <w:hideMark/>
          </w:tcPr>
          <w:p w14:paraId="56B16B4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right w:val="nil"/>
            </w:tcBorders>
            <w:noWrap/>
            <w:hideMark/>
          </w:tcPr>
          <w:p w14:paraId="6F6C97A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noWrap/>
            <w:hideMark/>
          </w:tcPr>
          <w:p w14:paraId="34027886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noWrap/>
            <w:hideMark/>
          </w:tcPr>
          <w:p w14:paraId="5DD66F9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noWrap/>
            <w:hideMark/>
          </w:tcPr>
          <w:p w14:paraId="0683D59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noWrap/>
            <w:hideMark/>
          </w:tcPr>
          <w:p w14:paraId="0AA4C9C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noWrap/>
            <w:hideMark/>
          </w:tcPr>
          <w:p w14:paraId="6EDCE626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4A63F0" w:rsidRPr="00BD7CAB" w14:paraId="1C02D799" w14:textId="77777777" w:rsidTr="00911A33">
        <w:trPr>
          <w:trHeight w:val="400"/>
        </w:trPr>
        <w:tc>
          <w:tcPr>
            <w:tcW w:w="14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70EA30D6" w14:textId="00500E03" w:rsidR="004A63F0" w:rsidRPr="0030715C" w:rsidRDefault="004A63F0" w:rsidP="004A63F0">
            <w:pPr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30715C">
              <w:rPr>
                <w:rFonts w:cs="Times New Roman" w:hint="eastAsia"/>
                <w:b/>
                <w:bCs/>
                <w:iCs/>
                <w:color w:val="000000" w:themeColor="text1"/>
                <w:sz w:val="20"/>
                <w:szCs w:val="20"/>
              </w:rPr>
              <w:t>2-ba</w:t>
            </w:r>
            <w:r w:rsidRPr="0030715C"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  <w:t>c</w:t>
            </w:r>
            <w:r w:rsidRPr="0030715C">
              <w:rPr>
                <w:rFonts w:cs="Times New Roman" w:hint="eastAsia"/>
                <w:b/>
                <w:bCs/>
                <w:iCs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2459" w:type="dxa"/>
            <w:gridSpan w:val="2"/>
            <w:tcBorders>
              <w:left w:val="nil"/>
              <w:right w:val="nil"/>
            </w:tcBorders>
            <w:noWrap/>
            <w:hideMark/>
          </w:tcPr>
          <w:p w14:paraId="63606BD7" w14:textId="5EF22F97" w:rsidR="004A63F0" w:rsidRPr="00BD7CAB" w:rsidRDefault="00BD7CAB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4A63F0"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left w:val="nil"/>
              <w:right w:val="nil"/>
            </w:tcBorders>
            <w:noWrap/>
            <w:hideMark/>
          </w:tcPr>
          <w:p w14:paraId="0515F8B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4" w:type="dxa"/>
            <w:gridSpan w:val="2"/>
            <w:tcBorders>
              <w:left w:val="nil"/>
              <w:right w:val="nil"/>
            </w:tcBorders>
            <w:noWrap/>
            <w:hideMark/>
          </w:tcPr>
          <w:p w14:paraId="36F43823" w14:textId="0C18AC7F" w:rsidR="004A63F0" w:rsidRPr="00BD7CAB" w:rsidRDefault="00BD7CAB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4A63F0"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28" w:type="dxa"/>
            <w:tcBorders>
              <w:left w:val="nil"/>
              <w:right w:val="nil"/>
            </w:tcBorders>
            <w:noWrap/>
            <w:hideMark/>
          </w:tcPr>
          <w:p w14:paraId="521A698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29" w:type="dxa"/>
            <w:gridSpan w:val="2"/>
            <w:tcBorders>
              <w:left w:val="nil"/>
              <w:right w:val="nil"/>
            </w:tcBorders>
            <w:noWrap/>
            <w:hideMark/>
          </w:tcPr>
          <w:p w14:paraId="5A4E956A" w14:textId="299E2DA6" w:rsidR="004A63F0" w:rsidRPr="00BD7CAB" w:rsidRDefault="00BD7CAB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4A63F0"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28" w:type="dxa"/>
            <w:tcBorders>
              <w:left w:val="nil"/>
              <w:right w:val="nil"/>
            </w:tcBorders>
            <w:noWrap/>
            <w:hideMark/>
          </w:tcPr>
          <w:p w14:paraId="13C6E0A6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29" w:type="dxa"/>
            <w:gridSpan w:val="2"/>
            <w:tcBorders>
              <w:left w:val="nil"/>
              <w:right w:val="nil"/>
            </w:tcBorders>
            <w:noWrap/>
            <w:hideMark/>
          </w:tcPr>
          <w:p w14:paraId="4FA4EB50" w14:textId="344A04E9" w:rsidR="004A63F0" w:rsidRPr="00BD7CAB" w:rsidRDefault="00BD7CAB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4A63F0"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left w:val="nil"/>
              <w:right w:val="nil"/>
            </w:tcBorders>
            <w:noWrap/>
            <w:hideMark/>
          </w:tcPr>
          <w:p w14:paraId="04E43FF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29" w:type="dxa"/>
            <w:gridSpan w:val="2"/>
            <w:tcBorders>
              <w:left w:val="nil"/>
              <w:right w:val="nil"/>
            </w:tcBorders>
            <w:noWrap/>
            <w:hideMark/>
          </w:tcPr>
          <w:p w14:paraId="4375DF43" w14:textId="16AB1CB0" w:rsidR="004A63F0" w:rsidRPr="00BD7CAB" w:rsidRDefault="00BD7CAB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="004A63F0"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4A63F0" w:rsidRPr="00BD7CAB" w14:paraId="3B2EC444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15BC49" w14:textId="77777777" w:rsidR="004A63F0" w:rsidRPr="0030715C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0E4FCB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BC0855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2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3C7908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9FF660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5FADB9D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2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3C7D62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470426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1B0634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2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6DC756D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291B50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AD9F97A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744787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8CD469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619E9E4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</w:tr>
      <w:tr w:rsidR="004A63F0" w:rsidRPr="00BD7CAB" w14:paraId="37905773" w14:textId="77777777" w:rsidTr="00911A33">
        <w:trPr>
          <w:trHeight w:val="400"/>
        </w:trPr>
        <w:tc>
          <w:tcPr>
            <w:tcW w:w="14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0C2C48E3" w14:textId="77777777" w:rsidR="004A63F0" w:rsidRPr="0030715C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449" w:type="dxa"/>
            <w:tcBorders>
              <w:left w:val="nil"/>
              <w:bottom w:val="nil"/>
              <w:right w:val="nil"/>
            </w:tcBorders>
            <w:noWrap/>
            <w:hideMark/>
          </w:tcPr>
          <w:p w14:paraId="19F4DA5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1 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1685BE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7 </w:t>
            </w:r>
          </w:p>
        </w:tc>
        <w:tc>
          <w:tcPr>
            <w:tcW w:w="528" w:type="dxa"/>
            <w:tcBorders>
              <w:left w:val="nil"/>
              <w:bottom w:val="nil"/>
              <w:right w:val="nil"/>
            </w:tcBorders>
            <w:noWrap/>
            <w:hideMark/>
          </w:tcPr>
          <w:p w14:paraId="7B9B484B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left w:val="nil"/>
              <w:bottom w:val="nil"/>
              <w:right w:val="nil"/>
            </w:tcBorders>
            <w:noWrap/>
            <w:hideMark/>
          </w:tcPr>
          <w:p w14:paraId="0F31641A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2 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4DA00D9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7 </w:t>
            </w:r>
          </w:p>
        </w:tc>
        <w:tc>
          <w:tcPr>
            <w:tcW w:w="528" w:type="dxa"/>
            <w:tcBorders>
              <w:left w:val="nil"/>
              <w:bottom w:val="nil"/>
              <w:right w:val="nil"/>
            </w:tcBorders>
            <w:noWrap/>
            <w:hideMark/>
          </w:tcPr>
          <w:p w14:paraId="6A5F890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noWrap/>
            <w:hideMark/>
          </w:tcPr>
          <w:p w14:paraId="6E17D516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1 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3569226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8 </w:t>
            </w:r>
          </w:p>
        </w:tc>
        <w:tc>
          <w:tcPr>
            <w:tcW w:w="528" w:type="dxa"/>
            <w:tcBorders>
              <w:left w:val="nil"/>
              <w:bottom w:val="nil"/>
              <w:right w:val="nil"/>
            </w:tcBorders>
            <w:noWrap/>
            <w:hideMark/>
          </w:tcPr>
          <w:p w14:paraId="4B3177A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noWrap/>
            <w:hideMark/>
          </w:tcPr>
          <w:p w14:paraId="43C8E05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1 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C53682A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6CFBEB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noWrap/>
            <w:hideMark/>
          </w:tcPr>
          <w:p w14:paraId="1AD459CF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5 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5F86204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4A63F0" w:rsidRPr="00BD7CAB" w14:paraId="77431450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79797" w14:textId="77777777" w:rsidR="004A63F0" w:rsidRPr="0030715C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color w:val="000000" w:themeColor="text1"/>
                <w:sz w:val="16"/>
                <w:szCs w:val="16"/>
              </w:rPr>
              <w:t>Japanes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F5A4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1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6B77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5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87AF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22B7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2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9ACD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5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7F086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2FE4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1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29D9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6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4D75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50514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0DB7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0EA6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D60C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5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5EF8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4A63F0" w:rsidRPr="00BD7CAB" w14:paraId="342986F4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F2E15" w14:textId="77777777" w:rsidR="004A63F0" w:rsidRPr="0030715C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color w:val="000000" w:themeColor="text1"/>
                <w:sz w:val="16"/>
                <w:szCs w:val="16"/>
              </w:rPr>
              <w:t>Tropical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7C08F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2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2FB20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6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8D7E9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FE4F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2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F404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5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1C34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C57D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210DF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6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DFEF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B66A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9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D161D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6386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E36D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26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B6A4A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4A63F0" w:rsidRPr="00BD7CAB" w14:paraId="58304C59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B11F6" w14:textId="77777777" w:rsidR="004A63F0" w:rsidRPr="0030715C" w:rsidRDefault="004A63F0" w:rsidP="004A63F0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F</w:t>
            </w: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CE39B" w14:textId="167E29B5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BF216C" w:rsidRPr="00BD7CAB">
              <w:rPr>
                <w:rFonts w:cs="Times New Roman"/>
                <w:color w:val="000000" w:themeColor="text1"/>
                <w:sz w:val="16"/>
                <w:szCs w:val="16"/>
              </w:rPr>
              <w:t xml:space="preserve">34) = </w:t>
            </w: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497F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68C5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39716" w14:textId="2CEAE65D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BF216C" w:rsidRPr="00BD7CAB">
              <w:rPr>
                <w:rFonts w:cs="Times New Roman"/>
                <w:color w:val="000000" w:themeColor="text1"/>
                <w:sz w:val="16"/>
                <w:szCs w:val="16"/>
              </w:rPr>
              <w:t xml:space="preserve">34) = </w:t>
            </w: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815F6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F5896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61A48" w14:textId="657212D9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BF216C" w:rsidRPr="00BD7CAB">
              <w:rPr>
                <w:rFonts w:cs="Times New Roman"/>
                <w:color w:val="000000" w:themeColor="text1"/>
                <w:sz w:val="16"/>
                <w:szCs w:val="16"/>
              </w:rPr>
              <w:t xml:space="preserve">34) = </w:t>
            </w: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3.4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B00F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004A8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F521C" w14:textId="2053FA72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BF216C" w:rsidRPr="00BD7CAB">
              <w:rPr>
                <w:rFonts w:cs="Times New Roman"/>
                <w:color w:val="000000" w:themeColor="text1"/>
                <w:sz w:val="16"/>
                <w:szCs w:val="16"/>
              </w:rPr>
              <w:t xml:space="preserve">34) = </w:t>
            </w: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0.6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DD50A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2A47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B6BA7" w14:textId="17D0DD44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="00BF216C" w:rsidRPr="00BD7CAB">
              <w:rPr>
                <w:rFonts w:cs="Times New Roman"/>
                <w:color w:val="000000" w:themeColor="text1"/>
                <w:sz w:val="16"/>
                <w:szCs w:val="16"/>
              </w:rPr>
              <w:t xml:space="preserve">34) = </w:t>
            </w: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DAF0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4A63F0" w:rsidRPr="00BD7CAB" w14:paraId="0230F8F6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DE3FF" w14:textId="38ECE519" w:rsidR="004A63F0" w:rsidRPr="0030715C" w:rsidRDefault="006F5EE8" w:rsidP="004A63F0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artial</w:t>
            </w:r>
            <w:r>
              <w:rPr>
                <w:rFonts w:cs="Times New Roman"/>
                <w:iCs/>
                <w:color w:val="000000" w:themeColor="text1"/>
                <w:sz w:val="16"/>
                <w:szCs w:val="16"/>
                <w:lang w:val="el-GR"/>
              </w:rPr>
              <w:t xml:space="preserve"> η</w:t>
            </w:r>
            <w:r w:rsidRPr="006F5EE8">
              <w:rPr>
                <w:rFonts w:cs="Times New Roman" w:hint="eastAsia"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09C8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1E0A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43904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C19D6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1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7CFE1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EB9DD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D25EF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2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502B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5E57F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209C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4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D4266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9249D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E618A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2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0E869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4A63F0" w:rsidRPr="00BD7CAB" w14:paraId="025FB142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BAFBD" w14:textId="77777777" w:rsidR="004A63F0" w:rsidRPr="0030715C" w:rsidRDefault="004A63F0" w:rsidP="004A63F0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lastRenderedPageBreak/>
              <w:t>P</w:t>
            </w: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1AC3F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63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9BB69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792C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6716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96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A1E9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559D4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41054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71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3392A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4C125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28DD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54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781EA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FB29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2463C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68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D324E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4A63F0" w:rsidRPr="004A63F0" w14:paraId="4363C3DD" w14:textId="77777777" w:rsidTr="00911A33">
        <w:trPr>
          <w:trHeight w:val="400"/>
        </w:trPr>
        <w:tc>
          <w:tcPr>
            <w:tcW w:w="1436" w:type="dxa"/>
            <w:tcBorders>
              <w:top w:val="nil"/>
              <w:left w:val="nil"/>
              <w:right w:val="nil"/>
            </w:tcBorders>
            <w:noWrap/>
            <w:hideMark/>
          </w:tcPr>
          <w:p w14:paraId="2C1FD911" w14:textId="77777777" w:rsidR="004A63F0" w:rsidRPr="0030715C" w:rsidRDefault="004A63F0" w:rsidP="004A63F0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ost-hoc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noWrap/>
            <w:hideMark/>
          </w:tcPr>
          <w:p w14:paraId="5CD71B79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noWrap/>
            <w:hideMark/>
          </w:tcPr>
          <w:p w14:paraId="4345C79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right w:val="nil"/>
            </w:tcBorders>
            <w:noWrap/>
            <w:hideMark/>
          </w:tcPr>
          <w:p w14:paraId="67062B57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noWrap/>
            <w:hideMark/>
          </w:tcPr>
          <w:p w14:paraId="72B999BF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noWrap/>
            <w:hideMark/>
          </w:tcPr>
          <w:p w14:paraId="554C18DD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right w:val="nil"/>
            </w:tcBorders>
            <w:noWrap/>
            <w:hideMark/>
          </w:tcPr>
          <w:p w14:paraId="6362C673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noWrap/>
            <w:hideMark/>
          </w:tcPr>
          <w:p w14:paraId="5F6426C2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noWrap/>
            <w:hideMark/>
          </w:tcPr>
          <w:p w14:paraId="202FB96B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right w:val="nil"/>
            </w:tcBorders>
            <w:noWrap/>
            <w:hideMark/>
          </w:tcPr>
          <w:p w14:paraId="61E908A6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noWrap/>
            <w:hideMark/>
          </w:tcPr>
          <w:p w14:paraId="43FDACC9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noWrap/>
            <w:hideMark/>
          </w:tcPr>
          <w:p w14:paraId="75DA64BF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noWrap/>
            <w:hideMark/>
          </w:tcPr>
          <w:p w14:paraId="5657E966" w14:textId="77777777" w:rsidR="004A63F0" w:rsidRPr="00BD7CAB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noWrap/>
            <w:hideMark/>
          </w:tcPr>
          <w:p w14:paraId="05A1CB32" w14:textId="77777777" w:rsidR="004A63F0" w:rsidRPr="004A63F0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D7CAB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noWrap/>
            <w:hideMark/>
          </w:tcPr>
          <w:p w14:paraId="2AFCE82D" w14:textId="77777777" w:rsidR="004A63F0" w:rsidRPr="004A63F0" w:rsidRDefault="004A63F0" w:rsidP="004A63F0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4A63F0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</w:tbl>
    <w:p w14:paraId="4CB83ADA" w14:textId="27B273A6" w:rsidR="004A63F0" w:rsidRDefault="004A63F0" w:rsidP="004A63F0">
      <w:pPr>
        <w:rPr>
          <w:rFonts w:cs="Times New Roman"/>
          <w:color w:val="000000" w:themeColor="text1"/>
        </w:rPr>
      </w:pPr>
      <w:r w:rsidRPr="006935D5">
        <w:rPr>
          <w:rFonts w:cs="Times New Roman"/>
          <w:color w:val="000000" w:themeColor="text1"/>
        </w:rPr>
        <w:t xml:space="preserve">EEG signals data from 32 sites were arranged into </w:t>
      </w:r>
      <w:r>
        <w:rPr>
          <w:rFonts w:cs="Times New Roman"/>
          <w:color w:val="000000" w:themeColor="text1"/>
        </w:rPr>
        <w:t xml:space="preserve">the </w:t>
      </w:r>
      <w:r w:rsidRPr="006935D5">
        <w:rPr>
          <w:rFonts w:cs="Times New Roman"/>
          <w:color w:val="000000" w:themeColor="text1"/>
        </w:rPr>
        <w:t xml:space="preserve">five </w:t>
      </w:r>
      <w:r>
        <w:rPr>
          <w:rFonts w:cs="Times New Roman"/>
          <w:color w:val="000000" w:themeColor="text1"/>
        </w:rPr>
        <w:t>r</w:t>
      </w:r>
      <w:r w:rsidRPr="006935D5">
        <w:rPr>
          <w:rFonts w:cs="Times New Roman"/>
          <w:color w:val="000000" w:themeColor="text1"/>
        </w:rPr>
        <w:t>egion</w:t>
      </w:r>
      <w:r w:rsidR="0030715C">
        <w:rPr>
          <w:rFonts w:cs="Times New Roman"/>
          <w:color w:val="000000" w:themeColor="text1"/>
        </w:rPr>
        <w:t>s</w:t>
      </w:r>
      <w:r w:rsidRPr="006935D5">
        <w:rPr>
          <w:rFonts w:cs="Times New Roman"/>
          <w:color w:val="000000" w:themeColor="text1"/>
        </w:rPr>
        <w:t xml:space="preserve"> of interests (</w:t>
      </w:r>
      <w:r w:rsidR="00BD7CAB">
        <w:rPr>
          <w:rFonts w:cs="Times New Roman"/>
          <w:color w:val="000000" w:themeColor="text1"/>
        </w:rPr>
        <w:t>ROI</w:t>
      </w:r>
      <w:r w:rsidRPr="006935D5">
        <w:rPr>
          <w:rFonts w:cs="Times New Roman"/>
          <w:color w:val="000000" w:themeColor="text1"/>
        </w:rPr>
        <w:t>s)</w:t>
      </w:r>
      <w:r>
        <w:rPr>
          <w:rFonts w:cs="Times New Roman"/>
          <w:color w:val="000000" w:themeColor="text1"/>
        </w:rPr>
        <w:t>.</w:t>
      </w:r>
      <w:r w:rsidRPr="006935D5">
        <w:rPr>
          <w:rFonts w:cs="Times New Roman"/>
          <w:color w:val="000000" w:themeColor="text1"/>
        </w:rPr>
        <w:t xml:space="preserve"> </w:t>
      </w:r>
      <w:r w:rsidR="00BD7CAB">
        <w:rPr>
          <w:rFonts w:cs="Times New Roman"/>
          <w:color w:val="000000" w:themeColor="text1"/>
        </w:rPr>
        <w:t>ROI-</w:t>
      </w:r>
      <w:r w:rsidRPr="006935D5">
        <w:rPr>
          <w:rFonts w:cs="Times New Roman"/>
          <w:color w:val="000000" w:themeColor="text1"/>
        </w:rPr>
        <w:t>1, left-frontal (FP1, F3, F7)</w:t>
      </w:r>
      <w:r>
        <w:rPr>
          <w:rFonts w:cs="Times New Roman"/>
          <w:color w:val="000000" w:themeColor="text1"/>
        </w:rPr>
        <w:t>;</w:t>
      </w:r>
      <w:r w:rsidRPr="006935D5">
        <w:rPr>
          <w:rFonts w:cs="Times New Roman"/>
          <w:color w:val="000000" w:themeColor="text1"/>
        </w:rPr>
        <w:t xml:space="preserve"> </w:t>
      </w:r>
      <w:r w:rsidR="00BD7CAB">
        <w:rPr>
          <w:rFonts w:cs="Times New Roman"/>
          <w:color w:val="000000" w:themeColor="text1"/>
        </w:rPr>
        <w:t>ROI</w:t>
      </w:r>
      <w:r w:rsidRPr="006935D5">
        <w:rPr>
          <w:rFonts w:cs="Times New Roman"/>
          <w:color w:val="000000" w:themeColor="text1"/>
        </w:rPr>
        <w:t>-2, right-frontal (FP2, F4, F8)</w:t>
      </w:r>
      <w:r>
        <w:rPr>
          <w:rFonts w:cs="Times New Roman"/>
          <w:color w:val="000000" w:themeColor="text1"/>
        </w:rPr>
        <w:t>;</w:t>
      </w:r>
      <w:r w:rsidRPr="006935D5">
        <w:rPr>
          <w:rFonts w:cs="Times New Roman"/>
          <w:color w:val="000000" w:themeColor="text1"/>
        </w:rPr>
        <w:t xml:space="preserve"> </w:t>
      </w:r>
      <w:r w:rsidR="00BD7CAB">
        <w:rPr>
          <w:rFonts w:cs="Times New Roman"/>
          <w:color w:val="000000" w:themeColor="text1"/>
        </w:rPr>
        <w:t>ROI</w:t>
      </w:r>
      <w:r w:rsidRPr="006935D5">
        <w:rPr>
          <w:rFonts w:cs="Times New Roman"/>
          <w:color w:val="000000" w:themeColor="text1"/>
        </w:rPr>
        <w:t>-3, left-posterior (P3, P7, O1)</w:t>
      </w:r>
      <w:r>
        <w:rPr>
          <w:rFonts w:cs="Times New Roman"/>
          <w:color w:val="000000" w:themeColor="text1"/>
        </w:rPr>
        <w:t>;</w:t>
      </w:r>
      <w:r w:rsidRPr="006935D5">
        <w:rPr>
          <w:rFonts w:cs="Times New Roman"/>
          <w:color w:val="000000" w:themeColor="text1"/>
        </w:rPr>
        <w:t xml:space="preserve"> </w:t>
      </w:r>
      <w:r w:rsidR="00BD7CAB">
        <w:rPr>
          <w:rFonts w:cs="Times New Roman"/>
          <w:color w:val="000000" w:themeColor="text1"/>
        </w:rPr>
        <w:t>ROI</w:t>
      </w:r>
      <w:r w:rsidRPr="006935D5">
        <w:rPr>
          <w:rFonts w:cs="Times New Roman"/>
          <w:color w:val="000000" w:themeColor="text1"/>
        </w:rPr>
        <w:t>-4, right-posterior (</w:t>
      </w:r>
      <w:r w:rsidRPr="006935D5">
        <w:rPr>
          <w:rFonts w:cs="Times New Roman" w:hint="eastAsia"/>
          <w:color w:val="000000" w:themeColor="text1"/>
        </w:rPr>
        <w:t>P</w:t>
      </w:r>
      <w:r w:rsidRPr="006935D5">
        <w:rPr>
          <w:rFonts w:cs="Times New Roman"/>
          <w:color w:val="000000" w:themeColor="text1"/>
        </w:rPr>
        <w:t>4, P8, O2)</w:t>
      </w:r>
      <w:r>
        <w:rPr>
          <w:rFonts w:cs="Times New Roman"/>
          <w:color w:val="000000" w:themeColor="text1"/>
        </w:rPr>
        <w:t>;</w:t>
      </w:r>
      <w:r w:rsidRPr="006935D5">
        <w:rPr>
          <w:rFonts w:cs="Times New Roman"/>
          <w:color w:val="000000" w:themeColor="text1"/>
        </w:rPr>
        <w:t xml:space="preserve"> </w:t>
      </w:r>
      <w:r w:rsidR="00BD7CAB">
        <w:rPr>
          <w:rFonts w:cs="Times New Roman"/>
          <w:color w:val="000000" w:themeColor="text1"/>
        </w:rPr>
        <w:t>ROI</w:t>
      </w:r>
      <w:r w:rsidRPr="006935D5">
        <w:rPr>
          <w:rFonts w:cs="Times New Roman"/>
          <w:color w:val="000000" w:themeColor="text1"/>
        </w:rPr>
        <w:t xml:space="preserve">-5, midline (Fz, </w:t>
      </w:r>
      <w:proofErr w:type="spellStart"/>
      <w:r w:rsidRPr="006935D5">
        <w:rPr>
          <w:rFonts w:cs="Times New Roman"/>
          <w:color w:val="000000" w:themeColor="text1"/>
        </w:rPr>
        <w:t>Cz</w:t>
      </w:r>
      <w:proofErr w:type="spellEnd"/>
      <w:r w:rsidRPr="006935D5">
        <w:rPr>
          <w:rFonts w:cs="Times New Roman"/>
          <w:color w:val="000000" w:themeColor="text1"/>
        </w:rPr>
        <w:t xml:space="preserve">, </w:t>
      </w:r>
      <w:proofErr w:type="spellStart"/>
      <w:r w:rsidRPr="006935D5">
        <w:rPr>
          <w:rFonts w:cs="Times New Roman"/>
          <w:color w:val="000000" w:themeColor="text1"/>
        </w:rPr>
        <w:t>Pz</w:t>
      </w:r>
      <w:proofErr w:type="spellEnd"/>
      <w:r w:rsidRPr="006935D5">
        <w:rPr>
          <w:rFonts w:cs="Times New Roman"/>
          <w:color w:val="000000" w:themeColor="text1"/>
        </w:rPr>
        <w:t>).</w:t>
      </w:r>
    </w:p>
    <w:p w14:paraId="52B69B14" w14:textId="385A2D8E" w:rsidR="004A63F0" w:rsidRDefault="004A63F0" w:rsidP="004A63F0">
      <w:pPr>
        <w:rPr>
          <w:rFonts w:cs="Times New Roman"/>
          <w:color w:val="000000" w:themeColor="text1"/>
        </w:rPr>
      </w:pPr>
      <w:r w:rsidRPr="00036A78">
        <w:rPr>
          <w:rFonts w:cs="Times New Roman"/>
          <w:color w:val="000000" w:themeColor="text1"/>
        </w:rPr>
        <w:t>Bold</w:t>
      </w:r>
      <w:r>
        <w:rPr>
          <w:rFonts w:cs="Times New Roman"/>
          <w:color w:val="000000" w:themeColor="text1"/>
        </w:rPr>
        <w:t xml:space="preserve"> and italic</w:t>
      </w:r>
      <w:r w:rsidRPr="00036A78">
        <w:rPr>
          <w:rFonts w:cs="Times New Roman"/>
          <w:color w:val="000000" w:themeColor="text1"/>
        </w:rPr>
        <w:t xml:space="preserve"> - indicates statistically significant</w:t>
      </w:r>
    </w:p>
    <w:p w14:paraId="42683EF5" w14:textId="455EA377" w:rsidR="004A63F0" w:rsidRPr="006935D5" w:rsidRDefault="004768E8" w:rsidP="004A63F0">
      <w:pPr>
        <w:rPr>
          <w:color w:val="000000" w:themeColor="text1"/>
        </w:rPr>
      </w:pPr>
      <w:r>
        <w:rPr>
          <w:rFonts w:eastAsia="ＭＳ 明朝" w:cs="Times New Roman"/>
          <w:iCs/>
          <w:color w:val="000000" w:themeColor="text1"/>
          <w:kern w:val="0"/>
          <w:lang w:val="en-GB"/>
        </w:rPr>
        <w:t>Exposure</w:t>
      </w:r>
      <w:r w:rsidR="00BD7CAB" w:rsidRPr="00BD7CAB">
        <w:rPr>
          <w:rFonts w:eastAsia="ＭＳ 明朝" w:cs="Times New Roman"/>
          <w:iCs/>
          <w:color w:val="000000" w:themeColor="text1"/>
          <w:kern w:val="0"/>
          <w:lang w:val="en-GB"/>
        </w:rPr>
        <w:t>,</w:t>
      </w:r>
      <w:r w:rsidR="00BD7CAB" w:rsidRPr="00BD7CAB">
        <w:rPr>
          <w:rFonts w:eastAsia="ＭＳ 明朝" w:cs="Times New Roman"/>
          <w:iCs/>
          <w:color w:val="000000" w:themeColor="text1"/>
          <w:kern w:val="0"/>
        </w:rPr>
        <w:t xml:space="preserve"> 5-min </w:t>
      </w:r>
      <w:r>
        <w:rPr>
          <w:rFonts w:eastAsia="ＭＳ 明朝" w:cs="Times New Roman"/>
          <w:iCs/>
          <w:color w:val="000000" w:themeColor="text1"/>
          <w:kern w:val="0"/>
        </w:rPr>
        <w:t>exposure</w:t>
      </w:r>
      <w:r w:rsidR="00BD7CAB">
        <w:rPr>
          <w:rFonts w:eastAsia="ＭＳ 明朝" w:cs="Times New Roman"/>
          <w:b/>
          <w:iCs/>
          <w:color w:val="000000" w:themeColor="text1"/>
          <w:kern w:val="0"/>
        </w:rPr>
        <w:t xml:space="preserve">; </w:t>
      </w:r>
      <w:r w:rsidR="004A63F0" w:rsidRPr="00927260">
        <w:rPr>
          <w:rFonts w:eastAsia="ＭＳ 明朝" w:cs="Times New Roman"/>
          <w:iCs/>
          <w:color w:val="000000" w:themeColor="text1"/>
          <w:kern w:val="0"/>
          <w:lang w:val="en-GB"/>
        </w:rPr>
        <w:t xml:space="preserve">Stroop task, </w:t>
      </w:r>
      <w:proofErr w:type="spellStart"/>
      <w:r w:rsidR="004A63F0" w:rsidRPr="00927260">
        <w:rPr>
          <w:rFonts w:cs="Times New Roman"/>
          <w:bCs/>
          <w:color w:val="000000" w:themeColor="text1"/>
        </w:rPr>
        <w:t>stroop</w:t>
      </w:r>
      <w:proofErr w:type="spellEnd"/>
      <w:r w:rsidR="004A63F0" w:rsidRPr="00927260">
        <w:rPr>
          <w:rFonts w:cs="Times New Roman"/>
          <w:bCs/>
          <w:color w:val="000000" w:themeColor="text1"/>
        </w:rPr>
        <w:t xml:space="preserve"> color and word task</w:t>
      </w:r>
      <w:r w:rsidR="004A63F0" w:rsidRPr="00927260">
        <w:rPr>
          <w:rFonts w:eastAsia="ＭＳ 明朝" w:cs="Times New Roman"/>
          <w:iCs/>
          <w:color w:val="000000" w:themeColor="text1"/>
          <w:kern w:val="0"/>
          <w:lang w:val="en-GB"/>
        </w:rPr>
        <w:t xml:space="preserve">; 1-back, </w:t>
      </w:r>
      <w:r w:rsidR="004A63F0" w:rsidRPr="00927260">
        <w:rPr>
          <w:rFonts w:cs="Times New Roman"/>
          <w:bCs/>
          <w:color w:val="000000" w:themeColor="text1"/>
        </w:rPr>
        <w:t>1-back</w:t>
      </w:r>
      <w:r w:rsidR="004A63F0" w:rsidRPr="00927260">
        <w:rPr>
          <w:rFonts w:eastAsia="ＭＳ 明朝" w:cs="Times New Roman"/>
          <w:iCs/>
          <w:color w:val="000000" w:themeColor="text1"/>
          <w:kern w:val="0"/>
          <w:lang w:val="en-GB"/>
        </w:rPr>
        <w:t xml:space="preserve"> task;</w:t>
      </w:r>
      <w:r w:rsidR="00BD7CAB">
        <w:rPr>
          <w:rFonts w:eastAsia="ＭＳ 明朝" w:cs="Times New Roman"/>
          <w:iCs/>
          <w:color w:val="000000" w:themeColor="text1"/>
          <w:kern w:val="0"/>
          <w:lang w:val="en-GB"/>
        </w:rPr>
        <w:t xml:space="preserve"> 2-back, 2-back task; Control, c</w:t>
      </w:r>
      <w:r w:rsidR="004A63F0" w:rsidRPr="00927260">
        <w:rPr>
          <w:rFonts w:eastAsia="ＭＳ 明朝" w:cs="Times New Roman"/>
          <w:iCs/>
          <w:color w:val="000000" w:themeColor="text1"/>
          <w:kern w:val="0"/>
          <w:lang w:val="en-GB"/>
        </w:rPr>
        <w:t>ontrol design; Japane</w:t>
      </w:r>
      <w:r w:rsidR="00BD7CAB">
        <w:rPr>
          <w:rFonts w:eastAsia="ＭＳ 明朝" w:cs="Times New Roman"/>
          <w:iCs/>
          <w:color w:val="000000" w:themeColor="text1"/>
          <w:kern w:val="0"/>
          <w:lang w:val="en-GB"/>
        </w:rPr>
        <w:t>se, Japanese design; Tropical, t</w:t>
      </w:r>
      <w:r w:rsidR="004A63F0" w:rsidRPr="00927260">
        <w:rPr>
          <w:rFonts w:eastAsia="ＭＳ 明朝" w:cs="Times New Roman"/>
          <w:iCs/>
          <w:color w:val="000000" w:themeColor="text1"/>
          <w:kern w:val="0"/>
          <w:lang w:val="en-GB"/>
        </w:rPr>
        <w:t xml:space="preserve">ropical design; SD, standard deviation; </w:t>
      </w:r>
      <w:proofErr w:type="spellStart"/>
      <w:r w:rsidR="004A63F0" w:rsidRPr="00927260">
        <w:rPr>
          <w:rFonts w:eastAsia="ＭＳ 明朝" w:cs="Times New Roman"/>
          <w:iCs/>
          <w:color w:val="000000" w:themeColor="text1"/>
          <w:kern w:val="0"/>
          <w:lang w:val="en-GB"/>
        </w:rPr>
        <w:t>n.s</w:t>
      </w:r>
      <w:proofErr w:type="spellEnd"/>
      <w:r w:rsidR="004A63F0" w:rsidRPr="00927260">
        <w:rPr>
          <w:rFonts w:eastAsia="ＭＳ 明朝" w:cs="Times New Roman"/>
          <w:iCs/>
          <w:color w:val="000000" w:themeColor="text1"/>
          <w:kern w:val="0"/>
          <w:lang w:val="en-GB"/>
        </w:rPr>
        <w:t>., not significant</w:t>
      </w:r>
    </w:p>
    <w:p w14:paraId="192A11A3" w14:textId="78F0E619" w:rsidR="00C0294D" w:rsidRPr="00BD7CAB" w:rsidRDefault="00C0294D" w:rsidP="004A63F0">
      <w:pPr>
        <w:rPr>
          <w:color w:val="000000" w:themeColor="text1"/>
        </w:rPr>
      </w:pPr>
    </w:p>
    <w:sectPr w:rsidR="00C0294D" w:rsidRPr="00BD7CAB" w:rsidSect="00B930B4"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本文のフォント - コンプレ">
    <w:altName w:val="ＭＳ 明朝"/>
    <w:panose1 w:val="020B0604020202020204"/>
    <w:charset w:val="80"/>
    <w:family w:val="roman"/>
    <w:pitch w:val="default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UniqueDocId" w:val="937b3353-4c07-4f67-ad5b-3e2e221f2e15"/>
  </w:docVars>
  <w:rsids>
    <w:rsidRoot w:val="00F857FE"/>
    <w:rsid w:val="00011090"/>
    <w:rsid w:val="0001401C"/>
    <w:rsid w:val="00015213"/>
    <w:rsid w:val="00027839"/>
    <w:rsid w:val="00036B47"/>
    <w:rsid w:val="00037643"/>
    <w:rsid w:val="00040600"/>
    <w:rsid w:val="000521B6"/>
    <w:rsid w:val="000523F2"/>
    <w:rsid w:val="00072A1B"/>
    <w:rsid w:val="000B2AE4"/>
    <w:rsid w:val="000E3303"/>
    <w:rsid w:val="000E63B5"/>
    <w:rsid w:val="000F1517"/>
    <w:rsid w:val="000F1518"/>
    <w:rsid w:val="001060BD"/>
    <w:rsid w:val="00170521"/>
    <w:rsid w:val="00175C1F"/>
    <w:rsid w:val="001807A0"/>
    <w:rsid w:val="001808EB"/>
    <w:rsid w:val="00184464"/>
    <w:rsid w:val="001C7421"/>
    <w:rsid w:val="001D7A9C"/>
    <w:rsid w:val="002004BD"/>
    <w:rsid w:val="00202FBB"/>
    <w:rsid w:val="00203F36"/>
    <w:rsid w:val="00205D05"/>
    <w:rsid w:val="00214E2E"/>
    <w:rsid w:val="002379A2"/>
    <w:rsid w:val="00295399"/>
    <w:rsid w:val="002A2820"/>
    <w:rsid w:val="002B0A6C"/>
    <w:rsid w:val="002C4E78"/>
    <w:rsid w:val="002D04E4"/>
    <w:rsid w:val="002D3108"/>
    <w:rsid w:val="002E4514"/>
    <w:rsid w:val="002E5F1E"/>
    <w:rsid w:val="002E7426"/>
    <w:rsid w:val="00304161"/>
    <w:rsid w:val="0030715C"/>
    <w:rsid w:val="00311E13"/>
    <w:rsid w:val="00317329"/>
    <w:rsid w:val="0032651C"/>
    <w:rsid w:val="00327747"/>
    <w:rsid w:val="00333FA3"/>
    <w:rsid w:val="00356A9F"/>
    <w:rsid w:val="0036484C"/>
    <w:rsid w:val="00367397"/>
    <w:rsid w:val="00375331"/>
    <w:rsid w:val="00380DEB"/>
    <w:rsid w:val="003A6ED9"/>
    <w:rsid w:val="003A7DF7"/>
    <w:rsid w:val="003B0C98"/>
    <w:rsid w:val="003B284D"/>
    <w:rsid w:val="003B6F81"/>
    <w:rsid w:val="003C1382"/>
    <w:rsid w:val="003C4B1D"/>
    <w:rsid w:val="003E12C8"/>
    <w:rsid w:val="003E3D53"/>
    <w:rsid w:val="004043AE"/>
    <w:rsid w:val="00416143"/>
    <w:rsid w:val="00422972"/>
    <w:rsid w:val="004242AC"/>
    <w:rsid w:val="004276AA"/>
    <w:rsid w:val="00436A24"/>
    <w:rsid w:val="00443199"/>
    <w:rsid w:val="004509DB"/>
    <w:rsid w:val="00457112"/>
    <w:rsid w:val="0047610C"/>
    <w:rsid w:val="004768E8"/>
    <w:rsid w:val="004813A6"/>
    <w:rsid w:val="004A63F0"/>
    <w:rsid w:val="004B5577"/>
    <w:rsid w:val="004C5D38"/>
    <w:rsid w:val="004D5EA7"/>
    <w:rsid w:val="004E462D"/>
    <w:rsid w:val="00511163"/>
    <w:rsid w:val="00523B80"/>
    <w:rsid w:val="00536112"/>
    <w:rsid w:val="0054009B"/>
    <w:rsid w:val="00553F2B"/>
    <w:rsid w:val="0055665C"/>
    <w:rsid w:val="00566FFA"/>
    <w:rsid w:val="00567145"/>
    <w:rsid w:val="005779B0"/>
    <w:rsid w:val="00580A40"/>
    <w:rsid w:val="00583EC3"/>
    <w:rsid w:val="005913D4"/>
    <w:rsid w:val="005928D0"/>
    <w:rsid w:val="005B2901"/>
    <w:rsid w:val="005B6CA4"/>
    <w:rsid w:val="005C7B00"/>
    <w:rsid w:val="005D22C9"/>
    <w:rsid w:val="005F136E"/>
    <w:rsid w:val="005F5837"/>
    <w:rsid w:val="00604AF9"/>
    <w:rsid w:val="006143CD"/>
    <w:rsid w:val="006210C4"/>
    <w:rsid w:val="00621F30"/>
    <w:rsid w:val="006266CC"/>
    <w:rsid w:val="0064794F"/>
    <w:rsid w:val="006607A9"/>
    <w:rsid w:val="0066590E"/>
    <w:rsid w:val="006732B1"/>
    <w:rsid w:val="0068693E"/>
    <w:rsid w:val="006926A7"/>
    <w:rsid w:val="006935D5"/>
    <w:rsid w:val="006A312E"/>
    <w:rsid w:val="006A5857"/>
    <w:rsid w:val="006A6389"/>
    <w:rsid w:val="006B57F9"/>
    <w:rsid w:val="006C6D8A"/>
    <w:rsid w:val="006F0F24"/>
    <w:rsid w:val="006F5EE8"/>
    <w:rsid w:val="00711D9F"/>
    <w:rsid w:val="00716B27"/>
    <w:rsid w:val="00731DA8"/>
    <w:rsid w:val="007337AD"/>
    <w:rsid w:val="00733E61"/>
    <w:rsid w:val="00747D7F"/>
    <w:rsid w:val="00796AC0"/>
    <w:rsid w:val="007A6F3B"/>
    <w:rsid w:val="007B0A6E"/>
    <w:rsid w:val="007B1E7A"/>
    <w:rsid w:val="007D0E46"/>
    <w:rsid w:val="007D4E49"/>
    <w:rsid w:val="00806911"/>
    <w:rsid w:val="00812BFA"/>
    <w:rsid w:val="008361E6"/>
    <w:rsid w:val="0084477C"/>
    <w:rsid w:val="00863B7C"/>
    <w:rsid w:val="008A07F4"/>
    <w:rsid w:val="008B73DD"/>
    <w:rsid w:val="008C2980"/>
    <w:rsid w:val="008D6197"/>
    <w:rsid w:val="008F1662"/>
    <w:rsid w:val="008F3F7E"/>
    <w:rsid w:val="008F6063"/>
    <w:rsid w:val="0090384B"/>
    <w:rsid w:val="00903E14"/>
    <w:rsid w:val="00911A33"/>
    <w:rsid w:val="00924253"/>
    <w:rsid w:val="009309C9"/>
    <w:rsid w:val="00937C43"/>
    <w:rsid w:val="00943EF0"/>
    <w:rsid w:val="00944989"/>
    <w:rsid w:val="0095694B"/>
    <w:rsid w:val="0096784B"/>
    <w:rsid w:val="00967BF5"/>
    <w:rsid w:val="00972BD0"/>
    <w:rsid w:val="00975D38"/>
    <w:rsid w:val="00987A01"/>
    <w:rsid w:val="00997794"/>
    <w:rsid w:val="009A28F0"/>
    <w:rsid w:val="009B7BEB"/>
    <w:rsid w:val="009C2B86"/>
    <w:rsid w:val="009C426A"/>
    <w:rsid w:val="009C6673"/>
    <w:rsid w:val="009E0A75"/>
    <w:rsid w:val="009F1376"/>
    <w:rsid w:val="009F44FA"/>
    <w:rsid w:val="00A06CE7"/>
    <w:rsid w:val="00A248A7"/>
    <w:rsid w:val="00A3201E"/>
    <w:rsid w:val="00A32A73"/>
    <w:rsid w:val="00A3473D"/>
    <w:rsid w:val="00A370B5"/>
    <w:rsid w:val="00A5365B"/>
    <w:rsid w:val="00A54AD3"/>
    <w:rsid w:val="00A77390"/>
    <w:rsid w:val="00AC2BB2"/>
    <w:rsid w:val="00AC46A1"/>
    <w:rsid w:val="00AD2593"/>
    <w:rsid w:val="00AE53FB"/>
    <w:rsid w:val="00AE63E0"/>
    <w:rsid w:val="00AF0417"/>
    <w:rsid w:val="00AF104C"/>
    <w:rsid w:val="00B02D26"/>
    <w:rsid w:val="00B03341"/>
    <w:rsid w:val="00B153C0"/>
    <w:rsid w:val="00B40AAA"/>
    <w:rsid w:val="00B445BC"/>
    <w:rsid w:val="00B72103"/>
    <w:rsid w:val="00B930B4"/>
    <w:rsid w:val="00BA0D26"/>
    <w:rsid w:val="00BD01A2"/>
    <w:rsid w:val="00BD023D"/>
    <w:rsid w:val="00BD2A00"/>
    <w:rsid w:val="00BD52D7"/>
    <w:rsid w:val="00BD6173"/>
    <w:rsid w:val="00BD728B"/>
    <w:rsid w:val="00BD7CAB"/>
    <w:rsid w:val="00BE3006"/>
    <w:rsid w:val="00BF216C"/>
    <w:rsid w:val="00C0294D"/>
    <w:rsid w:val="00C1236A"/>
    <w:rsid w:val="00C2138B"/>
    <w:rsid w:val="00C24CA6"/>
    <w:rsid w:val="00C303D7"/>
    <w:rsid w:val="00C35356"/>
    <w:rsid w:val="00C428C1"/>
    <w:rsid w:val="00C478DB"/>
    <w:rsid w:val="00C742C6"/>
    <w:rsid w:val="00C7793E"/>
    <w:rsid w:val="00C9193A"/>
    <w:rsid w:val="00C95813"/>
    <w:rsid w:val="00C95DBD"/>
    <w:rsid w:val="00CA6FBA"/>
    <w:rsid w:val="00CB1CB0"/>
    <w:rsid w:val="00CB4CA6"/>
    <w:rsid w:val="00CE4665"/>
    <w:rsid w:val="00CF024D"/>
    <w:rsid w:val="00CF7DD2"/>
    <w:rsid w:val="00D001E7"/>
    <w:rsid w:val="00D12529"/>
    <w:rsid w:val="00D127A6"/>
    <w:rsid w:val="00D16CCD"/>
    <w:rsid w:val="00D23985"/>
    <w:rsid w:val="00D262CC"/>
    <w:rsid w:val="00D56608"/>
    <w:rsid w:val="00D579A1"/>
    <w:rsid w:val="00D61884"/>
    <w:rsid w:val="00D64B49"/>
    <w:rsid w:val="00D67F39"/>
    <w:rsid w:val="00D71107"/>
    <w:rsid w:val="00D750B3"/>
    <w:rsid w:val="00DA0DFA"/>
    <w:rsid w:val="00DA3E53"/>
    <w:rsid w:val="00DA4B3E"/>
    <w:rsid w:val="00DA5D54"/>
    <w:rsid w:val="00DC6627"/>
    <w:rsid w:val="00DD081F"/>
    <w:rsid w:val="00DF56F5"/>
    <w:rsid w:val="00E026B7"/>
    <w:rsid w:val="00E04121"/>
    <w:rsid w:val="00E21365"/>
    <w:rsid w:val="00E26847"/>
    <w:rsid w:val="00E2698E"/>
    <w:rsid w:val="00E312D4"/>
    <w:rsid w:val="00E36A38"/>
    <w:rsid w:val="00E50D87"/>
    <w:rsid w:val="00E62A38"/>
    <w:rsid w:val="00E80E08"/>
    <w:rsid w:val="00E82B81"/>
    <w:rsid w:val="00E9479C"/>
    <w:rsid w:val="00E96585"/>
    <w:rsid w:val="00EB71D4"/>
    <w:rsid w:val="00EB741A"/>
    <w:rsid w:val="00EE043C"/>
    <w:rsid w:val="00EE7316"/>
    <w:rsid w:val="00F060E8"/>
    <w:rsid w:val="00F335E0"/>
    <w:rsid w:val="00F45D99"/>
    <w:rsid w:val="00F53F69"/>
    <w:rsid w:val="00F56AED"/>
    <w:rsid w:val="00F67482"/>
    <w:rsid w:val="00F857FE"/>
    <w:rsid w:val="00F97B4E"/>
    <w:rsid w:val="00FA49EB"/>
    <w:rsid w:val="00FB584F"/>
    <w:rsid w:val="00FC488F"/>
    <w:rsid w:val="00FD36D1"/>
    <w:rsid w:val="00FD6298"/>
    <w:rsid w:val="00FE256C"/>
    <w:rsid w:val="00FE3345"/>
    <w:rsid w:val="00FF2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3C928FF"/>
  <w14:defaultImageDpi w14:val="32767"/>
  <w15:docId w15:val="{B0C1111A-2449-1D42-B4CF-46CA95D3D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57FE"/>
    <w:pPr>
      <w:widowControl w:val="0"/>
      <w:jc w:val="both"/>
    </w:pPr>
    <w:rPr>
      <w:rFonts w:ascii="Times New Roman" w:hAnsi="Times New Roman" w:cs="Times New Roman (本文のフォント - コンプレ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24CA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C24CA6"/>
    <w:rPr>
      <w:color w:val="954F72"/>
      <w:u w:val="single"/>
    </w:rPr>
  </w:style>
  <w:style w:type="paragraph" w:customStyle="1" w:styleId="msonormal0">
    <w:name w:val="msonormal"/>
    <w:basedOn w:val="a"/>
    <w:rsid w:val="00C24CA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font5">
    <w:name w:val="font5"/>
    <w:basedOn w:val="a"/>
    <w:rsid w:val="00C24CA6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kern w:val="0"/>
      <w:sz w:val="12"/>
      <w:szCs w:val="12"/>
    </w:rPr>
  </w:style>
  <w:style w:type="paragraph" w:customStyle="1" w:styleId="xl65">
    <w:name w:val="xl65"/>
    <w:basedOn w:val="a"/>
    <w:rsid w:val="00C24CA6"/>
    <w:pPr>
      <w:widowControl/>
      <w:shd w:val="clear" w:color="FFFFFF" w:fill="FFFFFF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66">
    <w:name w:val="xl66"/>
    <w:basedOn w:val="a"/>
    <w:rsid w:val="00C24CA6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67">
    <w:name w:val="xl67"/>
    <w:basedOn w:val="a"/>
    <w:rsid w:val="00C24CA6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i/>
      <w:iCs/>
      <w:kern w:val="0"/>
    </w:rPr>
  </w:style>
  <w:style w:type="paragraph" w:customStyle="1" w:styleId="xl68">
    <w:name w:val="xl68"/>
    <w:basedOn w:val="a"/>
    <w:rsid w:val="00C24CA6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69">
    <w:name w:val="xl69"/>
    <w:basedOn w:val="a"/>
    <w:rsid w:val="00C24CA6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70">
    <w:name w:val="xl70"/>
    <w:basedOn w:val="a"/>
    <w:rsid w:val="00C24CA6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i/>
      <w:iCs/>
      <w:kern w:val="0"/>
    </w:rPr>
  </w:style>
  <w:style w:type="paragraph" w:customStyle="1" w:styleId="xl71">
    <w:name w:val="xl71"/>
    <w:basedOn w:val="a"/>
    <w:rsid w:val="00C24CA6"/>
    <w:pPr>
      <w:widowControl/>
      <w:shd w:val="clear" w:color="FFFFFF" w:fill="FFFFFF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bCs/>
      <w:i/>
      <w:iCs/>
      <w:kern w:val="0"/>
    </w:rPr>
  </w:style>
  <w:style w:type="paragraph" w:customStyle="1" w:styleId="xl72">
    <w:name w:val="xl72"/>
    <w:basedOn w:val="a"/>
    <w:rsid w:val="00C24CA6"/>
    <w:pPr>
      <w:widowControl/>
      <w:pBdr>
        <w:bottom w:val="single" w:sz="8" w:space="0" w:color="auto"/>
      </w:pBdr>
      <w:shd w:val="clear" w:color="FFFFFF" w:fill="FFFFFF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73">
    <w:name w:val="xl73"/>
    <w:basedOn w:val="a"/>
    <w:rsid w:val="00C24CA6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74">
    <w:name w:val="xl74"/>
    <w:basedOn w:val="a"/>
    <w:rsid w:val="00C24CA6"/>
    <w:pPr>
      <w:widowControl/>
      <w:pBdr>
        <w:top w:val="single" w:sz="4" w:space="0" w:color="auto"/>
        <w:bottom w:val="single" w:sz="4" w:space="0" w:color="auto"/>
      </w:pBdr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75">
    <w:name w:val="xl75"/>
    <w:basedOn w:val="a"/>
    <w:rsid w:val="00C24CA6"/>
    <w:pPr>
      <w:widowControl/>
      <w:pBdr>
        <w:bottom w:val="single" w:sz="8" w:space="0" w:color="auto"/>
      </w:pBdr>
      <w:shd w:val="clear" w:color="FFFFFF" w:fill="B4C6E7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76">
    <w:name w:val="xl76"/>
    <w:basedOn w:val="a"/>
    <w:rsid w:val="00C24CA6"/>
    <w:pPr>
      <w:widowControl/>
      <w:pBdr>
        <w:bottom w:val="single" w:sz="8" w:space="0" w:color="auto"/>
      </w:pBdr>
      <w:shd w:val="clear" w:color="FFFFFF" w:fill="FFF2CC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77">
    <w:name w:val="xl77"/>
    <w:basedOn w:val="a"/>
    <w:rsid w:val="00C24CA6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</w:rPr>
  </w:style>
  <w:style w:type="paragraph" w:customStyle="1" w:styleId="xl78">
    <w:name w:val="xl78"/>
    <w:basedOn w:val="a"/>
    <w:rsid w:val="00C24CA6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i/>
      <w:iCs/>
      <w:kern w:val="0"/>
    </w:rPr>
  </w:style>
  <w:style w:type="paragraph" w:customStyle="1" w:styleId="xl79">
    <w:name w:val="xl79"/>
    <w:basedOn w:val="a"/>
    <w:rsid w:val="00C24CA6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i/>
      <w:iCs/>
      <w:kern w:val="0"/>
    </w:rPr>
  </w:style>
  <w:style w:type="paragraph" w:customStyle="1" w:styleId="xl80">
    <w:name w:val="xl80"/>
    <w:basedOn w:val="a"/>
    <w:rsid w:val="00C24CA6"/>
    <w:pPr>
      <w:widowControl/>
      <w:shd w:val="clear" w:color="FFFFFF" w:fill="C6E0B4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i/>
      <w:iCs/>
      <w:kern w:val="0"/>
    </w:rPr>
  </w:style>
  <w:style w:type="table" w:styleId="a5">
    <w:name w:val="Table Grid"/>
    <w:basedOn w:val="a1"/>
    <w:uiPriority w:val="39"/>
    <w:rsid w:val="00C24C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81">
    <w:name w:val="xl81"/>
    <w:basedOn w:val="a"/>
    <w:rsid w:val="00C1236A"/>
    <w:pPr>
      <w:widowControl/>
      <w:shd w:val="clear" w:color="FFFFFF" w:fill="FFFF00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i/>
      <w:iCs/>
      <w:kern w:val="0"/>
    </w:rPr>
  </w:style>
  <w:style w:type="paragraph" w:customStyle="1" w:styleId="xl82">
    <w:name w:val="xl82"/>
    <w:basedOn w:val="a"/>
    <w:rsid w:val="00C1236A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i/>
      <w:iCs/>
      <w:kern w:val="0"/>
    </w:rPr>
  </w:style>
  <w:style w:type="paragraph" w:customStyle="1" w:styleId="xl83">
    <w:name w:val="xl83"/>
    <w:basedOn w:val="a"/>
    <w:rsid w:val="00C1236A"/>
    <w:pPr>
      <w:widowControl/>
      <w:shd w:val="clear" w:color="FFFFFF" w:fill="E2EFDA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i/>
      <w:iCs/>
      <w:kern w:val="0"/>
    </w:rPr>
  </w:style>
  <w:style w:type="paragraph" w:styleId="a6">
    <w:name w:val="Revision"/>
    <w:hidden/>
    <w:uiPriority w:val="99"/>
    <w:semiHidden/>
    <w:rsid w:val="00D61884"/>
    <w:rPr>
      <w:rFonts w:ascii="Times New Roman" w:hAnsi="Times New Roman" w:cs="Times New Roman (本文のフォント - コンプレ"/>
    </w:rPr>
  </w:style>
  <w:style w:type="character" w:styleId="a7">
    <w:name w:val="annotation reference"/>
    <w:basedOn w:val="a0"/>
    <w:uiPriority w:val="99"/>
    <w:semiHidden/>
    <w:unhideWhenUsed/>
    <w:rsid w:val="004B5577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4B5577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4B5577"/>
    <w:rPr>
      <w:rFonts w:ascii="Times New Roman" w:hAnsi="Times New Roman" w:cs="Times New Roman (本文のフォント - コンプレ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4B5577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4B5577"/>
    <w:rPr>
      <w:rFonts w:ascii="Times New Roman" w:hAnsi="Times New Roman" w:cs="Times New Roman (本文のフォント - コンプレ"/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4B5577"/>
    <w:rPr>
      <w:rFonts w:ascii="ＭＳ 明朝" w:eastAsia="ＭＳ 明朝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4B5577"/>
    <w:rPr>
      <w:rFonts w:ascii="ＭＳ 明朝" w:eastAsia="ＭＳ 明朝" w:hAnsi="Times New Roman" w:cs="Times New Roman (本文のフォント - コンプレ"/>
      <w:sz w:val="18"/>
      <w:szCs w:val="18"/>
    </w:rPr>
  </w:style>
  <w:style w:type="paragraph" w:styleId="ae">
    <w:name w:val="List Paragraph"/>
    <w:basedOn w:val="a"/>
    <w:uiPriority w:val="34"/>
    <w:qFormat/>
    <w:rsid w:val="004A63F0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4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5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6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77B1F3-29D3-DC40-9C02-7E48DBBF89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7</TotalTime>
  <Pages>4</Pages>
  <Words>832</Words>
  <Characters>4743</Characters>
  <Application>Microsoft Office Word</Application>
  <DocSecurity>0</DocSecurity>
  <Lines>39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KUMOTO Hiroyuki</dc:creator>
  <cp:keywords/>
  <dc:description/>
  <cp:lastModifiedBy>shimoda</cp:lastModifiedBy>
  <cp:revision>4</cp:revision>
  <dcterms:created xsi:type="dcterms:W3CDTF">2024-07-18T04:42:00Z</dcterms:created>
  <dcterms:modified xsi:type="dcterms:W3CDTF">2024-07-18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99032c9c49db4100802b496a35e1189a</vt:lpwstr>
  </property>
  <property fmtid="{D5CDD505-2E9C-101B-9397-08002B2CF9AE}" pid="3" name="DotEnagoUniqueKey">
    <vt:lpwstr>|051672d6c0163c4-880b-49b1-dbcd-a1699694771001-5f46f62d</vt:lpwstr>
  </property>
</Properties>
</file>